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9F73C" w14:textId="4DA96D21" w:rsidR="00794FEB" w:rsidRDefault="00794FEB" w:rsidP="003D741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D7414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ta</w:t>
      </w:r>
    </w:p>
    <w:p w14:paraId="346487AC" w14:textId="77777777" w:rsidR="00794FEB" w:rsidRDefault="00794FEB" w:rsidP="00794F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A98F33" w14:textId="2D125C1D" w:rsidR="00794FEB" w:rsidRPr="006D12CA" w:rsidRDefault="00794FEB" w:rsidP="00794F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12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pact of COVID-19 on incidence and outcome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st-infarction </w:t>
      </w:r>
      <w:r w:rsidRPr="006D12CA">
        <w:rPr>
          <w:rFonts w:ascii="Times New Roman" w:hAnsi="Times New Roman" w:cs="Times New Roman"/>
          <w:b/>
          <w:bCs/>
          <w:sz w:val="24"/>
          <w:szCs w:val="24"/>
          <w:lang w:val="en-US"/>
        </w:rPr>
        <w:t>mechanical complications in Europe</w:t>
      </w:r>
    </w:p>
    <w:p w14:paraId="14E7677B" w14:textId="77777777" w:rsidR="00794FEB" w:rsidRPr="00717FFB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7985E5" w14:textId="6640F02E" w:rsidR="00794FEB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7FFB">
        <w:rPr>
          <w:rFonts w:ascii="Times New Roman" w:hAnsi="Times New Roman" w:cs="Times New Roman"/>
          <w:sz w:val="24"/>
          <w:szCs w:val="24"/>
        </w:rPr>
        <w:t>Daniele Ronco</w:t>
      </w:r>
      <w:r w:rsidR="00C85D94">
        <w:rPr>
          <w:rFonts w:ascii="Times New Roman" w:hAnsi="Times New Roman" w:cs="Times New Roman"/>
          <w:sz w:val="24"/>
          <w:szCs w:val="24"/>
        </w:rPr>
        <w:t xml:space="preserve">, </w:t>
      </w:r>
      <w:r w:rsidRPr="00717FFB">
        <w:rPr>
          <w:rFonts w:ascii="Times New Roman" w:hAnsi="Times New Roman" w:cs="Times New Roman"/>
          <w:sz w:val="24"/>
          <w:szCs w:val="24"/>
        </w:rPr>
        <w:t xml:space="preserve">Matteo Matteucci, Justine M. </w:t>
      </w:r>
      <w:proofErr w:type="spellStart"/>
      <w:r w:rsidRPr="00717FFB">
        <w:rPr>
          <w:rFonts w:ascii="Times New Roman" w:hAnsi="Times New Roman" w:cs="Times New Roman"/>
          <w:sz w:val="24"/>
          <w:szCs w:val="24"/>
        </w:rPr>
        <w:t>Ravaux</w:t>
      </w:r>
      <w:proofErr w:type="spellEnd"/>
      <w:r w:rsidRPr="00717FFB">
        <w:rPr>
          <w:rFonts w:ascii="Times New Roman" w:hAnsi="Times New Roman" w:cs="Times New Roman"/>
          <w:sz w:val="24"/>
          <w:szCs w:val="24"/>
        </w:rPr>
        <w:t xml:space="preserve">, Mariusz Kowalewski, Giulio Massimi, Federica Torchio, Cinzia Trumello, </w:t>
      </w:r>
      <w:proofErr w:type="spellStart"/>
      <w:r w:rsidRPr="00717FFB">
        <w:rPr>
          <w:rFonts w:ascii="Times New Roman" w:hAnsi="Times New Roman" w:cs="Times New Roman"/>
          <w:sz w:val="24"/>
          <w:szCs w:val="24"/>
        </w:rPr>
        <w:t>Shiho</w:t>
      </w:r>
      <w:proofErr w:type="spellEnd"/>
      <w:r w:rsidRPr="00717F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7FFB">
        <w:rPr>
          <w:rFonts w:ascii="Times New Roman" w:hAnsi="Times New Roman" w:cs="Times New Roman"/>
          <w:sz w:val="24"/>
          <w:szCs w:val="24"/>
        </w:rPr>
        <w:t>Naito</w:t>
      </w:r>
      <w:proofErr w:type="spellEnd"/>
      <w:r w:rsidRPr="00717FFB">
        <w:rPr>
          <w:rFonts w:ascii="Times New Roman" w:hAnsi="Times New Roman" w:cs="Times New Roman"/>
          <w:sz w:val="24"/>
          <w:szCs w:val="24"/>
        </w:rPr>
        <w:t xml:space="preserve">, Nikolaos Bonaros, Michele De Bonis, Dario Fina, Adam R. </w:t>
      </w:r>
      <w:proofErr w:type="spellStart"/>
      <w:r w:rsidRPr="00717FFB">
        <w:rPr>
          <w:rFonts w:ascii="Times New Roman" w:hAnsi="Times New Roman" w:cs="Times New Roman"/>
          <w:sz w:val="24"/>
          <w:szCs w:val="24"/>
        </w:rPr>
        <w:t>Kowalówka</w:t>
      </w:r>
      <w:proofErr w:type="spellEnd"/>
      <w:r w:rsidRPr="00717FFB">
        <w:rPr>
          <w:rFonts w:ascii="Times New Roman" w:hAnsi="Times New Roman" w:cs="Times New Roman"/>
          <w:sz w:val="24"/>
          <w:szCs w:val="24"/>
        </w:rPr>
        <w:t xml:space="preserve">, Marek A. Deja, Federica Jiritano, Giuseppe Filiberto Serraino, Jurij </w:t>
      </w:r>
      <w:proofErr w:type="spellStart"/>
      <w:r w:rsidRPr="00717FFB">
        <w:rPr>
          <w:rFonts w:ascii="Times New Roman" w:hAnsi="Times New Roman" w:cs="Times New Roman"/>
          <w:sz w:val="24"/>
          <w:szCs w:val="24"/>
        </w:rPr>
        <w:t>Matija</w:t>
      </w:r>
      <w:proofErr w:type="spellEnd"/>
      <w:r w:rsidRPr="00717FFB">
        <w:rPr>
          <w:rFonts w:ascii="Times New Roman" w:hAnsi="Times New Roman" w:cs="Times New Roman"/>
          <w:sz w:val="24"/>
          <w:szCs w:val="24"/>
        </w:rPr>
        <w:t xml:space="preserve"> Kalisnik, Carlo De </w:t>
      </w:r>
      <w:proofErr w:type="spellStart"/>
      <w:r w:rsidRPr="00717FFB">
        <w:rPr>
          <w:rFonts w:ascii="Times New Roman" w:hAnsi="Times New Roman" w:cs="Times New Roman"/>
          <w:sz w:val="24"/>
          <w:szCs w:val="24"/>
        </w:rPr>
        <w:t>Vincentiis</w:t>
      </w:r>
      <w:proofErr w:type="spellEnd"/>
      <w:r w:rsidRPr="00717FFB">
        <w:rPr>
          <w:rFonts w:ascii="Times New Roman" w:hAnsi="Times New Roman" w:cs="Times New Roman"/>
          <w:sz w:val="24"/>
          <w:szCs w:val="24"/>
        </w:rPr>
        <w:t xml:space="preserve">, Marco Ranucci, Theodor Fischlein, Claudio Francesco Russo, Massimiliano Carrozzini, </w:t>
      </w:r>
      <w:proofErr w:type="spellStart"/>
      <w:r w:rsidRPr="00717FFB">
        <w:rPr>
          <w:rFonts w:ascii="Times New Roman" w:hAnsi="Times New Roman" w:cs="Times New Roman"/>
          <w:sz w:val="24"/>
          <w:szCs w:val="24"/>
        </w:rPr>
        <w:t>Udo</w:t>
      </w:r>
      <w:proofErr w:type="spellEnd"/>
      <w:r w:rsidRPr="00717F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7FFB">
        <w:rPr>
          <w:rFonts w:ascii="Times New Roman" w:hAnsi="Times New Roman" w:cs="Times New Roman"/>
          <w:sz w:val="24"/>
          <w:szCs w:val="24"/>
        </w:rPr>
        <w:t>Boeken</w:t>
      </w:r>
      <w:proofErr w:type="spellEnd"/>
      <w:r w:rsidRPr="00717FFB">
        <w:rPr>
          <w:rFonts w:ascii="Times New Roman" w:hAnsi="Times New Roman" w:cs="Times New Roman"/>
          <w:sz w:val="24"/>
          <w:szCs w:val="24"/>
        </w:rPr>
        <w:t xml:space="preserve">, Nikolaos </w:t>
      </w:r>
      <w:proofErr w:type="spellStart"/>
      <w:r w:rsidRPr="00717FFB">
        <w:rPr>
          <w:rFonts w:ascii="Times New Roman" w:hAnsi="Times New Roman" w:cs="Times New Roman"/>
          <w:sz w:val="24"/>
          <w:szCs w:val="24"/>
        </w:rPr>
        <w:t>Kalampokas</w:t>
      </w:r>
      <w:proofErr w:type="spellEnd"/>
      <w:r w:rsidRPr="00717FFB">
        <w:rPr>
          <w:rFonts w:ascii="Times New Roman" w:hAnsi="Times New Roman" w:cs="Times New Roman"/>
          <w:sz w:val="24"/>
          <w:szCs w:val="24"/>
        </w:rPr>
        <w:t xml:space="preserve">, Michele Golino, Roberto De Ponti, Matteo Pozzi, Jean-François Obadia, Matthias Thielmann, Roberto Scrofani, Stefania Blasi, Giovanni Troise, Carlo Antona, Andrea De Martino, Giosuè Falcetta, Guglielmo Actis Dato, </w:t>
      </w:r>
      <w:r>
        <w:rPr>
          <w:rFonts w:ascii="Times New Roman" w:hAnsi="Times New Roman" w:cs="Times New Roman"/>
          <w:sz w:val="24"/>
          <w:szCs w:val="24"/>
        </w:rPr>
        <w:t>Paolo Severgnini</w:t>
      </w:r>
      <w:r w:rsidRPr="00717FFB">
        <w:rPr>
          <w:rFonts w:ascii="Times New Roman" w:hAnsi="Times New Roman" w:cs="Times New Roman"/>
          <w:sz w:val="24"/>
          <w:szCs w:val="24"/>
        </w:rPr>
        <w:t>, Andrea Musazzi, and Roberto Lorusso.</w:t>
      </w:r>
    </w:p>
    <w:p w14:paraId="38729BF6" w14:textId="1FD5F919" w:rsidR="00794FEB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1E78E" w14:textId="14296F83" w:rsidR="00794FEB" w:rsidRPr="00794FEB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FEB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794FEB">
        <w:rPr>
          <w:rFonts w:ascii="Times New Roman" w:hAnsi="Times New Roman" w:cs="Times New Roman"/>
          <w:sz w:val="24"/>
          <w:szCs w:val="24"/>
          <w:lang w:val="en-US"/>
        </w:rPr>
        <w:t xml:space="preserve"> Table 1</w:t>
      </w:r>
      <w:r>
        <w:rPr>
          <w:rFonts w:ascii="Times New Roman" w:hAnsi="Times New Roman" w:cs="Times New Roman"/>
          <w:sz w:val="24"/>
          <w:szCs w:val="24"/>
          <w:lang w:val="en-US"/>
        </w:rPr>
        <w:t>...................................................................................................................pag 2</w:t>
      </w:r>
    </w:p>
    <w:p w14:paraId="588A2AC7" w14:textId="60421C16" w:rsidR="00794FEB" w:rsidRPr="00794FEB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FEB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794FEB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szCs w:val="24"/>
          <w:lang w:val="en-US"/>
        </w:rPr>
        <w:t>2...................................................................................................................pag 5</w:t>
      </w:r>
    </w:p>
    <w:p w14:paraId="1296F866" w14:textId="1C868545" w:rsidR="00794FEB" w:rsidRPr="00794FEB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FEB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794FEB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szCs w:val="24"/>
          <w:lang w:val="en-US"/>
        </w:rPr>
        <w:t>3...................................................................................................................pag 6</w:t>
      </w:r>
    </w:p>
    <w:p w14:paraId="44C40CD0" w14:textId="4EDFD443" w:rsidR="00794FEB" w:rsidRPr="00794FEB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FEB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794FEB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szCs w:val="24"/>
          <w:lang w:val="en-US"/>
        </w:rPr>
        <w:t>4...................................................................................................................pag 7</w:t>
      </w:r>
    </w:p>
    <w:p w14:paraId="21A15794" w14:textId="77777777" w:rsidR="00794FEB" w:rsidRPr="00794FEB" w:rsidRDefault="00794FEB" w:rsidP="00794FE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283F6B" w14:textId="644AF8BD" w:rsidR="00794FEB" w:rsidRDefault="00794FEB" w:rsidP="00794F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35574F" w14:textId="77777777" w:rsidR="00C85D94" w:rsidRDefault="00C85D94" w:rsidP="00794F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F49133" w14:textId="77777777" w:rsidR="00794FEB" w:rsidRPr="00794FEB" w:rsidRDefault="00794FEB" w:rsidP="00794F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7664B1" w14:textId="212DFA4D" w:rsidR="00794FEB" w:rsidRPr="00281E4A" w:rsidRDefault="00D80E5D" w:rsidP="00794F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</w:t>
      </w:r>
      <w:r w:rsidR="00794FEB" w:rsidRPr="00281E4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Baseline characteristics on hospital admission (after imputation)</w:t>
      </w:r>
    </w:p>
    <w:tbl>
      <w:tblPr>
        <w:tblStyle w:val="Grigliatabella"/>
        <w:tblW w:w="11057" w:type="dxa"/>
        <w:tblInd w:w="-714" w:type="dxa"/>
        <w:tblLook w:val="04A0" w:firstRow="1" w:lastRow="0" w:firstColumn="1" w:lastColumn="0" w:noHBand="0" w:noVBand="1"/>
      </w:tblPr>
      <w:tblGrid>
        <w:gridCol w:w="4111"/>
        <w:gridCol w:w="1985"/>
        <w:gridCol w:w="1984"/>
        <w:gridCol w:w="1985"/>
        <w:gridCol w:w="992"/>
      </w:tblGrid>
      <w:tr w:rsidR="00794FEB" w:rsidRPr="00281E4A" w14:paraId="2499F40A" w14:textId="77777777" w:rsidTr="00D01C0A">
        <w:tc>
          <w:tcPr>
            <w:tcW w:w="4111" w:type="dxa"/>
            <w:shd w:val="clear" w:color="auto" w:fill="BFBFBF" w:themeFill="background1" w:themeFillShade="BF"/>
            <w:vAlign w:val="center"/>
          </w:tcPr>
          <w:p w14:paraId="5A01CB7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11E692AF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s</w:t>
            </w:r>
          </w:p>
          <w:p w14:paraId="5595F4E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75)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74E02324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-COVID-19</w:t>
            </w:r>
          </w:p>
          <w:p w14:paraId="55B1204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11)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072F20FA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ID-19 era</w:t>
            </w:r>
          </w:p>
          <w:p w14:paraId="3610D59C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64)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EDFA3C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281E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794FEB" w:rsidRPr="00281E4A" w14:paraId="6EC81395" w14:textId="77777777" w:rsidTr="00D01C0A">
        <w:tc>
          <w:tcPr>
            <w:tcW w:w="4111" w:type="dxa"/>
            <w:vAlign w:val="center"/>
          </w:tcPr>
          <w:p w14:paraId="4133DDB4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985" w:type="dxa"/>
            <w:vAlign w:val="center"/>
          </w:tcPr>
          <w:p w14:paraId="7DCD137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 [61.0-77.0]</w:t>
            </w:r>
          </w:p>
        </w:tc>
        <w:tc>
          <w:tcPr>
            <w:tcW w:w="1984" w:type="dxa"/>
            <w:vAlign w:val="center"/>
          </w:tcPr>
          <w:p w14:paraId="3F70843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0 [61.0-75.0]</w:t>
            </w:r>
          </w:p>
        </w:tc>
        <w:tc>
          <w:tcPr>
            <w:tcW w:w="1985" w:type="dxa"/>
            <w:vAlign w:val="center"/>
          </w:tcPr>
          <w:p w14:paraId="5A8DE11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 [61.3-77.0]</w:t>
            </w:r>
          </w:p>
        </w:tc>
        <w:tc>
          <w:tcPr>
            <w:tcW w:w="992" w:type="dxa"/>
            <w:vAlign w:val="center"/>
          </w:tcPr>
          <w:p w14:paraId="100018E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2</w:t>
            </w:r>
          </w:p>
        </w:tc>
      </w:tr>
      <w:tr w:rsidR="00794FEB" w:rsidRPr="00281E4A" w14:paraId="52BEDDDB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0CA427C7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male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096BF7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(62.3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23BADE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(61.3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68ADB1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64.1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804FF3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</w:tr>
      <w:tr w:rsidR="00794FEB" w:rsidRPr="00281E4A" w14:paraId="19675F56" w14:textId="77777777" w:rsidTr="00D01C0A">
        <w:tc>
          <w:tcPr>
            <w:tcW w:w="4111" w:type="dxa"/>
            <w:vAlign w:val="center"/>
          </w:tcPr>
          <w:p w14:paraId="7F51F957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dy Mass Index 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kg/m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14:paraId="06D7763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 [23.9-28.7]</w:t>
            </w:r>
          </w:p>
        </w:tc>
        <w:tc>
          <w:tcPr>
            <w:tcW w:w="1984" w:type="dxa"/>
            <w:vAlign w:val="center"/>
          </w:tcPr>
          <w:p w14:paraId="12DE0BB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 [23.4-28.4]</w:t>
            </w:r>
          </w:p>
        </w:tc>
        <w:tc>
          <w:tcPr>
            <w:tcW w:w="1985" w:type="dxa"/>
            <w:vAlign w:val="center"/>
          </w:tcPr>
          <w:p w14:paraId="6B755EF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[24.3-29.3]</w:t>
            </w:r>
          </w:p>
        </w:tc>
        <w:tc>
          <w:tcPr>
            <w:tcW w:w="992" w:type="dxa"/>
            <w:vAlign w:val="center"/>
          </w:tcPr>
          <w:p w14:paraId="10C9665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96</w:t>
            </w:r>
          </w:p>
        </w:tc>
      </w:tr>
      <w:tr w:rsidR="00794FEB" w:rsidRPr="00281E4A" w14:paraId="5B508F30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2DC13046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765B29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66.3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381176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69.4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A6CC93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60.9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A708FFC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6</w:t>
            </w:r>
          </w:p>
        </w:tc>
      </w:tr>
      <w:tr w:rsidR="00794FEB" w:rsidRPr="00281E4A" w14:paraId="42249DD4" w14:textId="77777777" w:rsidTr="00D01C0A">
        <w:tc>
          <w:tcPr>
            <w:tcW w:w="4111" w:type="dxa"/>
            <w:vAlign w:val="center"/>
          </w:tcPr>
          <w:p w14:paraId="3C91F9B5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1985" w:type="dxa"/>
            <w:vAlign w:val="center"/>
          </w:tcPr>
          <w:p w14:paraId="4725635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40.0%)</w:t>
            </w:r>
          </w:p>
        </w:tc>
        <w:tc>
          <w:tcPr>
            <w:tcW w:w="1984" w:type="dxa"/>
            <w:vAlign w:val="center"/>
          </w:tcPr>
          <w:p w14:paraId="0061624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38.7%)</w:t>
            </w:r>
          </w:p>
        </w:tc>
        <w:tc>
          <w:tcPr>
            <w:tcW w:w="1985" w:type="dxa"/>
            <w:vAlign w:val="center"/>
          </w:tcPr>
          <w:p w14:paraId="33048E9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42.2%)</w:t>
            </w:r>
          </w:p>
        </w:tc>
        <w:tc>
          <w:tcPr>
            <w:tcW w:w="992" w:type="dxa"/>
            <w:vAlign w:val="center"/>
          </w:tcPr>
          <w:p w14:paraId="50E0262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4</w:t>
            </w:r>
          </w:p>
        </w:tc>
      </w:tr>
      <w:tr w:rsidR="00794FEB" w:rsidRPr="00281E4A" w14:paraId="3CB1E5EA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11C7AAEE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3F528E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3.4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F2FFC5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7.0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EF0733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7.2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97FF39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</w:t>
            </w:r>
          </w:p>
        </w:tc>
      </w:tr>
      <w:tr w:rsidR="00794FEB" w:rsidRPr="00281E4A" w14:paraId="76BC99CE" w14:textId="77777777" w:rsidTr="00D01C0A">
        <w:tc>
          <w:tcPr>
            <w:tcW w:w="4111" w:type="dxa"/>
            <w:vAlign w:val="center"/>
          </w:tcPr>
          <w:p w14:paraId="0FCE230B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habit</w:t>
            </w:r>
          </w:p>
        </w:tc>
        <w:tc>
          <w:tcPr>
            <w:tcW w:w="1985" w:type="dxa"/>
            <w:vAlign w:val="center"/>
          </w:tcPr>
          <w:p w14:paraId="7223191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34.9%)</w:t>
            </w:r>
          </w:p>
        </w:tc>
        <w:tc>
          <w:tcPr>
            <w:tcW w:w="1984" w:type="dxa"/>
            <w:vAlign w:val="center"/>
          </w:tcPr>
          <w:p w14:paraId="478654C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6.9%)</w:t>
            </w:r>
          </w:p>
        </w:tc>
        <w:tc>
          <w:tcPr>
            <w:tcW w:w="1985" w:type="dxa"/>
            <w:vAlign w:val="center"/>
          </w:tcPr>
          <w:p w14:paraId="076E626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1.3%)</w:t>
            </w:r>
          </w:p>
        </w:tc>
        <w:tc>
          <w:tcPr>
            <w:tcW w:w="992" w:type="dxa"/>
            <w:vAlign w:val="center"/>
          </w:tcPr>
          <w:p w14:paraId="30C0FD2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</w:tr>
      <w:tr w:rsidR="00794FEB" w:rsidRPr="00281E4A" w14:paraId="7E2F77B4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3C656F78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A721D5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9.1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6DC8F23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1.7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66C073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7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95D5FC3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</w:tr>
      <w:tr w:rsidR="00794FEB" w:rsidRPr="00281E4A" w14:paraId="539DC765" w14:textId="77777777" w:rsidTr="00D01C0A">
        <w:tc>
          <w:tcPr>
            <w:tcW w:w="4111" w:type="dxa"/>
            <w:vAlign w:val="center"/>
          </w:tcPr>
          <w:p w14:paraId="7E10399C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1985" w:type="dxa"/>
            <w:vAlign w:val="center"/>
          </w:tcPr>
          <w:p w14:paraId="4F7F146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3.7%)</w:t>
            </w:r>
          </w:p>
        </w:tc>
        <w:tc>
          <w:tcPr>
            <w:tcW w:w="1984" w:type="dxa"/>
            <w:vAlign w:val="center"/>
          </w:tcPr>
          <w:p w14:paraId="593D86B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4.4%)</w:t>
            </w:r>
          </w:p>
        </w:tc>
        <w:tc>
          <w:tcPr>
            <w:tcW w:w="1985" w:type="dxa"/>
            <w:vAlign w:val="center"/>
          </w:tcPr>
          <w:p w14:paraId="2865B3C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2.5%)</w:t>
            </w:r>
          </w:p>
        </w:tc>
        <w:tc>
          <w:tcPr>
            <w:tcW w:w="992" w:type="dxa"/>
            <w:vAlign w:val="center"/>
          </w:tcPr>
          <w:p w14:paraId="60AFCEC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</w:tr>
      <w:tr w:rsidR="00794FEB" w:rsidRPr="00281E4A" w14:paraId="4A5FBC10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66F7529E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 acciden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9296AF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.7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4F8567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.3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61A3F4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7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7F9EF5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8</w:t>
            </w:r>
          </w:p>
        </w:tc>
      </w:tr>
      <w:tr w:rsidR="00794FEB" w:rsidRPr="00281E4A" w14:paraId="74834AC6" w14:textId="77777777" w:rsidTr="00D01C0A">
        <w:tc>
          <w:tcPr>
            <w:tcW w:w="4111" w:type="dxa"/>
            <w:vAlign w:val="center"/>
          </w:tcPr>
          <w:p w14:paraId="55BE9B89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1985" w:type="dxa"/>
            <w:vAlign w:val="center"/>
          </w:tcPr>
          <w:p w14:paraId="0C61BBE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8.0%)</w:t>
            </w:r>
          </w:p>
        </w:tc>
        <w:tc>
          <w:tcPr>
            <w:tcW w:w="1984" w:type="dxa"/>
            <w:vAlign w:val="center"/>
          </w:tcPr>
          <w:p w14:paraId="1C732ED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.1%)</w:t>
            </w:r>
          </w:p>
        </w:tc>
        <w:tc>
          <w:tcPr>
            <w:tcW w:w="1985" w:type="dxa"/>
            <w:vAlign w:val="center"/>
          </w:tcPr>
          <w:p w14:paraId="09D7D8D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.8%)</w:t>
            </w:r>
          </w:p>
        </w:tc>
        <w:tc>
          <w:tcPr>
            <w:tcW w:w="992" w:type="dxa"/>
            <w:vAlign w:val="center"/>
          </w:tcPr>
          <w:p w14:paraId="38A6DD4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</w:t>
            </w:r>
          </w:p>
        </w:tc>
      </w:tr>
      <w:tr w:rsidR="00794FEB" w:rsidRPr="00281E4A" w14:paraId="2375E036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6BD87C4C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B255EE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4.9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3B5AD8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2.6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BCF4BD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8.8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A9D669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2</w:t>
            </w:r>
          </w:p>
        </w:tc>
      </w:tr>
      <w:tr w:rsidR="00794FEB" w:rsidRPr="00281E4A" w14:paraId="0FD1063E" w14:textId="77777777" w:rsidTr="00D01C0A">
        <w:tc>
          <w:tcPr>
            <w:tcW w:w="4111" w:type="dxa"/>
            <w:vAlign w:val="center"/>
          </w:tcPr>
          <w:p w14:paraId="7C274F48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MI</w:t>
            </w:r>
          </w:p>
        </w:tc>
        <w:tc>
          <w:tcPr>
            <w:tcW w:w="1985" w:type="dxa"/>
            <w:vAlign w:val="center"/>
          </w:tcPr>
          <w:p w14:paraId="0B196AE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8.3%)</w:t>
            </w:r>
          </w:p>
        </w:tc>
        <w:tc>
          <w:tcPr>
            <w:tcW w:w="1984" w:type="dxa"/>
            <w:vAlign w:val="center"/>
          </w:tcPr>
          <w:p w14:paraId="6927E3F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8.0%)</w:t>
            </w:r>
          </w:p>
        </w:tc>
        <w:tc>
          <w:tcPr>
            <w:tcW w:w="1985" w:type="dxa"/>
            <w:vAlign w:val="center"/>
          </w:tcPr>
          <w:p w14:paraId="3A6204E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8.8%)</w:t>
            </w:r>
          </w:p>
        </w:tc>
        <w:tc>
          <w:tcPr>
            <w:tcW w:w="992" w:type="dxa"/>
            <w:vAlign w:val="center"/>
          </w:tcPr>
          <w:p w14:paraId="5D61E66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</w:tc>
      </w:tr>
      <w:tr w:rsidR="00794FEB" w:rsidRPr="00281E4A" w14:paraId="627C9034" w14:textId="77777777" w:rsidTr="00D01C0A">
        <w:tc>
          <w:tcPr>
            <w:tcW w:w="4111" w:type="dxa"/>
            <w:vAlign w:val="center"/>
          </w:tcPr>
          <w:p w14:paraId="60E91F8F" w14:textId="77777777" w:rsidR="00794FEB" w:rsidRPr="00281E4A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erapy on admission</w:t>
            </w:r>
          </w:p>
          <w:p w14:paraId="6A6CA323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latelet</w:t>
            </w:r>
          </w:p>
          <w:p w14:paraId="64BB6F06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oagulant</w:t>
            </w:r>
          </w:p>
          <w:p w14:paraId="059F15F2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hypertensive</w:t>
            </w:r>
          </w:p>
          <w:p w14:paraId="43199372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iabetic</w:t>
            </w:r>
          </w:p>
          <w:p w14:paraId="473A4E89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lowering</w:t>
            </w:r>
          </w:p>
          <w:p w14:paraId="22E3BA9C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ive</w:t>
            </w:r>
          </w:p>
        </w:tc>
        <w:tc>
          <w:tcPr>
            <w:tcW w:w="1985" w:type="dxa"/>
            <w:vAlign w:val="center"/>
          </w:tcPr>
          <w:p w14:paraId="157AA82C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926DF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2.0%)</w:t>
            </w:r>
          </w:p>
          <w:p w14:paraId="159239C3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2.6%)</w:t>
            </w:r>
          </w:p>
          <w:p w14:paraId="25BE9FD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48.0%)</w:t>
            </w:r>
          </w:p>
          <w:p w14:paraId="1D05F4B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7.7%)</w:t>
            </w:r>
          </w:p>
          <w:p w14:paraId="0888BCA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32.6%)</w:t>
            </w:r>
          </w:p>
          <w:p w14:paraId="00BA662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.4%)</w:t>
            </w:r>
          </w:p>
        </w:tc>
        <w:tc>
          <w:tcPr>
            <w:tcW w:w="1984" w:type="dxa"/>
            <w:vAlign w:val="center"/>
          </w:tcPr>
          <w:p w14:paraId="09ECC573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5F8ED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31.5%)</w:t>
            </w:r>
          </w:p>
          <w:p w14:paraId="7BF8A19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.0%)</w:t>
            </w:r>
          </w:p>
          <w:p w14:paraId="0C5B21C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50.5%)</w:t>
            </w:r>
          </w:p>
          <w:p w14:paraId="1F2B8A9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8.9%)</w:t>
            </w:r>
          </w:p>
          <w:p w14:paraId="646F83C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29.7%)</w:t>
            </w:r>
          </w:p>
          <w:p w14:paraId="251FAF2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5%)</w:t>
            </w:r>
          </w:p>
        </w:tc>
        <w:tc>
          <w:tcPr>
            <w:tcW w:w="1985" w:type="dxa"/>
            <w:vAlign w:val="center"/>
          </w:tcPr>
          <w:p w14:paraId="4B904689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EED2E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2.8%)</w:t>
            </w:r>
          </w:p>
          <w:p w14:paraId="7D1DDFA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8.8%)</w:t>
            </w:r>
          </w:p>
          <w:p w14:paraId="7E19EDB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43.8%)</w:t>
            </w:r>
          </w:p>
          <w:p w14:paraId="43C0B263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5.6%)</w:t>
            </w:r>
          </w:p>
          <w:p w14:paraId="5288490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7.5%)</w:t>
            </w:r>
          </w:p>
          <w:p w14:paraId="5166227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6%)</w:t>
            </w:r>
          </w:p>
        </w:tc>
        <w:tc>
          <w:tcPr>
            <w:tcW w:w="992" w:type="dxa"/>
            <w:vAlign w:val="center"/>
          </w:tcPr>
          <w:p w14:paraId="56457E1B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03BF3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  <w:p w14:paraId="01CB0F3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  <w:p w14:paraId="6613D5AC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  <w:p w14:paraId="21F90AC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6</w:t>
            </w:r>
          </w:p>
          <w:p w14:paraId="6A1EE58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  <w:p w14:paraId="3E58749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</w:t>
            </w:r>
          </w:p>
        </w:tc>
      </w:tr>
      <w:tr w:rsidR="00794FEB" w:rsidRPr="00281E4A" w14:paraId="3B67E22B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5FB4F733" w14:textId="77777777" w:rsidR="00794FEB" w:rsidRPr="00281E4A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CG pattern</w:t>
            </w:r>
          </w:p>
          <w:p w14:paraId="3C7C5757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EMI</w:t>
            </w:r>
          </w:p>
          <w:p w14:paraId="092F6918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TEMI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ADF71F1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231B8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3 (87.4%)</w:t>
            </w:r>
          </w:p>
          <w:p w14:paraId="02E47A0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2.6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22AA39C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D3403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4 (84.7%)</w:t>
            </w:r>
          </w:p>
          <w:p w14:paraId="2B532C5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5.3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0D9AFF9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40A22C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9 (92.2%)</w:t>
            </w:r>
          </w:p>
          <w:p w14:paraId="0C9A4D1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.8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68C8D21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0EE4A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435</w:t>
            </w:r>
          </w:p>
        </w:tc>
      </w:tr>
      <w:tr w:rsidR="00794FEB" w:rsidRPr="00281E4A" w14:paraId="6F6716A7" w14:textId="77777777" w:rsidTr="00D01C0A">
        <w:tc>
          <w:tcPr>
            <w:tcW w:w="4111" w:type="dxa"/>
            <w:vAlign w:val="center"/>
          </w:tcPr>
          <w:p w14:paraId="1B5C683C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YHA IV</w:t>
            </w:r>
          </w:p>
        </w:tc>
        <w:tc>
          <w:tcPr>
            <w:tcW w:w="1985" w:type="dxa"/>
            <w:vAlign w:val="center"/>
          </w:tcPr>
          <w:p w14:paraId="43178CC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50.3%)</w:t>
            </w:r>
          </w:p>
        </w:tc>
        <w:tc>
          <w:tcPr>
            <w:tcW w:w="1984" w:type="dxa"/>
            <w:vAlign w:val="center"/>
          </w:tcPr>
          <w:p w14:paraId="797FA27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47.7%)</w:t>
            </w:r>
          </w:p>
        </w:tc>
        <w:tc>
          <w:tcPr>
            <w:tcW w:w="1985" w:type="dxa"/>
            <w:vAlign w:val="center"/>
          </w:tcPr>
          <w:p w14:paraId="3088FE6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4.7%)</w:t>
            </w:r>
          </w:p>
        </w:tc>
        <w:tc>
          <w:tcPr>
            <w:tcW w:w="992" w:type="dxa"/>
            <w:vAlign w:val="center"/>
          </w:tcPr>
          <w:p w14:paraId="1294BEC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</w:t>
            </w:r>
          </w:p>
        </w:tc>
      </w:tr>
      <w:tr w:rsidR="00794FEB" w:rsidRPr="00281E4A" w14:paraId="56C8646F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60DD005F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roSCORE II 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964388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 [10.1-27.9]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4D9116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[8.9-24.9]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67D29A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 [12.4-32.2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AB4D7D3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42</w:t>
            </w:r>
          </w:p>
        </w:tc>
      </w:tr>
      <w:tr w:rsidR="00794FEB" w:rsidRPr="00281E4A" w14:paraId="1515B0A5" w14:textId="77777777" w:rsidTr="00D01C0A">
        <w:tc>
          <w:tcPr>
            <w:tcW w:w="4111" w:type="dxa"/>
            <w:vAlign w:val="center"/>
          </w:tcPr>
          <w:p w14:paraId="60C1EBA9" w14:textId="77777777" w:rsidR="00794FEB" w:rsidRPr="00281E4A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linical acuity</w:t>
            </w:r>
          </w:p>
          <w:p w14:paraId="0A7A9D78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</w:t>
            </w:r>
          </w:p>
          <w:p w14:paraId="1CF7CDBA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-presenting MI</w:t>
            </w:r>
          </w:p>
        </w:tc>
        <w:tc>
          <w:tcPr>
            <w:tcW w:w="1985" w:type="dxa"/>
            <w:vAlign w:val="center"/>
          </w:tcPr>
          <w:p w14:paraId="699C16D5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24E76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59.4%)</w:t>
            </w:r>
          </w:p>
          <w:p w14:paraId="36CE6E8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40.6%)</w:t>
            </w:r>
          </w:p>
        </w:tc>
        <w:tc>
          <w:tcPr>
            <w:tcW w:w="1984" w:type="dxa"/>
            <w:vAlign w:val="center"/>
          </w:tcPr>
          <w:p w14:paraId="2873F509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8C1DA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67.6%)</w:t>
            </w:r>
          </w:p>
          <w:p w14:paraId="31598EA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2.4%)</w:t>
            </w:r>
          </w:p>
        </w:tc>
        <w:tc>
          <w:tcPr>
            <w:tcW w:w="1985" w:type="dxa"/>
            <w:vAlign w:val="center"/>
          </w:tcPr>
          <w:p w14:paraId="53C20BA9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46235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5.3%)</w:t>
            </w:r>
          </w:p>
          <w:p w14:paraId="5BC5BAD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4.7%)</w:t>
            </w:r>
          </w:p>
        </w:tc>
        <w:tc>
          <w:tcPr>
            <w:tcW w:w="992" w:type="dxa"/>
            <w:vAlign w:val="center"/>
          </w:tcPr>
          <w:p w14:paraId="4B9E5AF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03</w:t>
            </w:r>
          </w:p>
        </w:tc>
      </w:tr>
      <w:tr w:rsidR="00794FEB" w:rsidRPr="00281E4A" w14:paraId="49A804F8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7C2672C5" w14:textId="77777777" w:rsidR="00794FEB" w:rsidRPr="00281E4A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emodynamic presentation</w:t>
            </w:r>
          </w:p>
          <w:p w14:paraId="6A0DDEAF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ble</w:t>
            </w:r>
          </w:p>
          <w:p w14:paraId="3124C7CD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st pain</w:t>
            </w:r>
          </w:p>
          <w:p w14:paraId="6B11D059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edema</w:t>
            </w:r>
          </w:p>
          <w:p w14:paraId="2572CE1C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genic shock</w:t>
            </w:r>
          </w:p>
          <w:p w14:paraId="4059D1AD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tamponade</w:t>
            </w:r>
          </w:p>
          <w:p w14:paraId="50CDBAF4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color w:val="70AD47" w:themeColor="accent6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arres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F8A0C10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FDB17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36.6%)</w:t>
            </w:r>
          </w:p>
          <w:p w14:paraId="388DA1D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58.9%)</w:t>
            </w:r>
          </w:p>
          <w:p w14:paraId="2C872BF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8.9%)</w:t>
            </w:r>
          </w:p>
          <w:p w14:paraId="58AF9C8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55.4%)</w:t>
            </w:r>
          </w:p>
          <w:p w14:paraId="64146DB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21.1%)</w:t>
            </w:r>
          </w:p>
          <w:p w14:paraId="7EC1BF5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4.9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9D5B5AE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A7CF0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31.5%)</w:t>
            </w:r>
          </w:p>
          <w:p w14:paraId="2EBDC17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5.0%)</w:t>
            </w:r>
          </w:p>
          <w:p w14:paraId="40B4CDF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6.2%)</w:t>
            </w:r>
          </w:p>
          <w:p w14:paraId="734EA31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5.0%)</w:t>
            </w:r>
          </w:p>
          <w:p w14:paraId="2AD2CCAC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0.7%)</w:t>
            </w:r>
          </w:p>
          <w:p w14:paraId="7402A1F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4.4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40BBB59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1F17A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5.3%)</w:t>
            </w:r>
          </w:p>
          <w:p w14:paraId="50DC399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65.5%)</w:t>
            </w:r>
          </w:p>
          <w:p w14:paraId="2B9A258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3.4%)</w:t>
            </w:r>
          </w:p>
          <w:p w14:paraId="539DA2EC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56.3%)</w:t>
            </w:r>
          </w:p>
          <w:p w14:paraId="6180288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1.9%)</w:t>
            </w:r>
          </w:p>
          <w:p w14:paraId="0C9E9E8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5.6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C3372D6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CC9498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68</w:t>
            </w:r>
          </w:p>
          <w:p w14:paraId="71163B9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  <w:p w14:paraId="7CFA277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0</w:t>
            </w:r>
          </w:p>
          <w:p w14:paraId="23C8DED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8</w:t>
            </w:r>
          </w:p>
          <w:p w14:paraId="6C1AAE0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7</w:t>
            </w:r>
          </w:p>
          <w:p w14:paraId="569267E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8</w:t>
            </w:r>
          </w:p>
        </w:tc>
      </w:tr>
      <w:tr w:rsidR="00794FEB" w:rsidRPr="00281E4A" w14:paraId="7C0C5033" w14:textId="77777777" w:rsidTr="00D01C0A">
        <w:tc>
          <w:tcPr>
            <w:tcW w:w="4111" w:type="dxa"/>
            <w:vAlign w:val="center"/>
          </w:tcPr>
          <w:p w14:paraId="4DD37CF4" w14:textId="77777777" w:rsidR="00794FEB" w:rsidRPr="00281E4A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chanical circulatory support</w:t>
            </w:r>
          </w:p>
          <w:p w14:paraId="456D74D5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-aortic balloon pump</w:t>
            </w:r>
          </w:p>
          <w:p w14:paraId="1327E134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</w:rPr>
              <w:t>ECMO</w:t>
            </w:r>
          </w:p>
          <w:p w14:paraId="7BF748DA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</w:rPr>
              <w:t>Impella</w:t>
            </w:r>
          </w:p>
        </w:tc>
        <w:tc>
          <w:tcPr>
            <w:tcW w:w="1985" w:type="dxa"/>
            <w:vAlign w:val="center"/>
          </w:tcPr>
          <w:p w14:paraId="58B2BF8A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B042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39.4%)</w:t>
            </w:r>
          </w:p>
          <w:p w14:paraId="108AF8A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5.4%)</w:t>
            </w:r>
          </w:p>
          <w:p w14:paraId="3E72DAA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.1%)</w:t>
            </w:r>
          </w:p>
        </w:tc>
        <w:tc>
          <w:tcPr>
            <w:tcW w:w="1984" w:type="dxa"/>
            <w:vAlign w:val="center"/>
          </w:tcPr>
          <w:p w14:paraId="573A9E98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E2FEF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44.1%)</w:t>
            </w:r>
          </w:p>
          <w:p w14:paraId="655C2A1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4.4%)</w:t>
            </w:r>
          </w:p>
          <w:p w14:paraId="1BC77E9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.4%)</w:t>
            </w:r>
          </w:p>
        </w:tc>
        <w:tc>
          <w:tcPr>
            <w:tcW w:w="1985" w:type="dxa"/>
            <w:vAlign w:val="center"/>
          </w:tcPr>
          <w:p w14:paraId="4F5100BC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9612D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1.3%)</w:t>
            </w:r>
          </w:p>
          <w:p w14:paraId="255EE86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7.2%)</w:t>
            </w:r>
          </w:p>
          <w:p w14:paraId="450686C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7%)</w:t>
            </w:r>
          </w:p>
        </w:tc>
        <w:tc>
          <w:tcPr>
            <w:tcW w:w="992" w:type="dxa"/>
            <w:vAlign w:val="center"/>
          </w:tcPr>
          <w:p w14:paraId="266CF4C2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F66B0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93</w:t>
            </w:r>
          </w:p>
          <w:p w14:paraId="5473C58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5</w:t>
            </w:r>
          </w:p>
          <w:p w14:paraId="786CABE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9</w:t>
            </w:r>
          </w:p>
        </w:tc>
      </w:tr>
      <w:tr w:rsidR="00794FEB" w:rsidRPr="00281E4A" w14:paraId="2A93CCDC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7F6DC237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trop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0C0A46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59.4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96FD6F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56.8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296898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64.1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42640E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</w:t>
            </w:r>
          </w:p>
        </w:tc>
      </w:tr>
      <w:tr w:rsidR="00794FEB" w:rsidRPr="00281E4A" w14:paraId="799CCD7D" w14:textId="77777777" w:rsidTr="00D01C0A">
        <w:tc>
          <w:tcPr>
            <w:tcW w:w="4111" w:type="dxa"/>
            <w:vAlign w:val="center"/>
          </w:tcPr>
          <w:p w14:paraId="0326EB98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ventricular ejection fraction 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985" w:type="dxa"/>
            <w:vAlign w:val="center"/>
          </w:tcPr>
          <w:p w14:paraId="0728C74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 [35.0-50.0]</w:t>
            </w:r>
          </w:p>
        </w:tc>
        <w:tc>
          <w:tcPr>
            <w:tcW w:w="1984" w:type="dxa"/>
            <w:vAlign w:val="center"/>
          </w:tcPr>
          <w:p w14:paraId="4271332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 [35.0-50.0]</w:t>
            </w:r>
          </w:p>
        </w:tc>
        <w:tc>
          <w:tcPr>
            <w:tcW w:w="1985" w:type="dxa"/>
            <w:vAlign w:val="center"/>
          </w:tcPr>
          <w:p w14:paraId="0BC4398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 [35.0-50.0]</w:t>
            </w:r>
          </w:p>
        </w:tc>
        <w:tc>
          <w:tcPr>
            <w:tcW w:w="992" w:type="dxa"/>
            <w:vAlign w:val="center"/>
          </w:tcPr>
          <w:p w14:paraId="01DF967C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5</w:t>
            </w:r>
          </w:p>
        </w:tc>
      </w:tr>
      <w:tr w:rsidR="00794FEB" w:rsidRPr="00281E4A" w14:paraId="02795FFB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0F842854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ography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C0BE8E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87.4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FF3675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 (88.3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7D185D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85.9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C08A39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</w:tr>
      <w:tr w:rsidR="00794FEB" w:rsidRPr="00281E4A" w14:paraId="7B1B6A63" w14:textId="77777777" w:rsidTr="00D01C0A">
        <w:tc>
          <w:tcPr>
            <w:tcW w:w="4111" w:type="dxa"/>
            <w:shd w:val="clear" w:color="auto" w:fill="auto"/>
            <w:vAlign w:val="center"/>
          </w:tcPr>
          <w:p w14:paraId="0563DE87" w14:textId="77777777" w:rsidR="00794FEB" w:rsidRPr="00281E4A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D </w:t>
            </w:r>
            <w:proofErr w:type="spellStart"/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tern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35C9951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</w:rPr>
              <w:t>Single-vessel</w:t>
            </w:r>
          </w:p>
          <w:p w14:paraId="727292B4" w14:textId="77777777" w:rsidR="00794FEB" w:rsidRPr="00B00ADE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0ADE">
              <w:rPr>
                <w:rFonts w:ascii="Times New Roman" w:hAnsi="Times New Roman" w:cs="Times New Roman"/>
                <w:sz w:val="24"/>
                <w:szCs w:val="24"/>
              </w:rPr>
              <w:t>Multivessel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3072EF97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E326C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39.9%)</w:t>
            </w:r>
          </w:p>
          <w:p w14:paraId="6CC1266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60.1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EB676E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EBC65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9.8%)</w:t>
            </w:r>
          </w:p>
          <w:p w14:paraId="35250093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60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93E2BD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6E569C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40.0%)</w:t>
            </w:r>
          </w:p>
          <w:p w14:paraId="36FD725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60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1955DE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FFF7B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</w:t>
            </w:r>
          </w:p>
          <w:p w14:paraId="58CE3D8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94FEB" w:rsidRPr="00281E4A" w14:paraId="28538F11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65CD4BF4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utaneous revascularization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FE7B06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50.9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666197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48.6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5EB7B63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4.7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5E975A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</w:tr>
      <w:tr w:rsidR="00794FEB" w:rsidRPr="00281E4A" w14:paraId="04B2E431" w14:textId="77777777" w:rsidTr="00D01C0A">
        <w:tc>
          <w:tcPr>
            <w:tcW w:w="4111" w:type="dxa"/>
            <w:shd w:val="clear" w:color="auto" w:fill="auto"/>
            <w:vAlign w:val="center"/>
          </w:tcPr>
          <w:p w14:paraId="28A43B45" w14:textId="77777777" w:rsidR="00794FEB" w:rsidRPr="00281E4A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Mechanical complication type</w:t>
            </w:r>
          </w:p>
          <w:p w14:paraId="3F829378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R</w:t>
            </w:r>
          </w:p>
          <w:p w14:paraId="0F602E6D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FWR</w:t>
            </w:r>
          </w:p>
          <w:p w14:paraId="77E1B82D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R</w:t>
            </w:r>
          </w:p>
          <w:p w14:paraId="29639979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</w:rPr>
              <w:t>VSR+LVFW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038C00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EBC0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49.7%)</w:t>
            </w:r>
          </w:p>
          <w:p w14:paraId="0221603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28.0%)</w:t>
            </w:r>
          </w:p>
          <w:p w14:paraId="5574225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0.0%)</w:t>
            </w:r>
          </w:p>
          <w:p w14:paraId="6356956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3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AECF44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52095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46.8%)</w:t>
            </w:r>
          </w:p>
          <w:p w14:paraId="023C495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29.7%)</w:t>
            </w:r>
          </w:p>
          <w:p w14:paraId="5DD5303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2.5%)</w:t>
            </w:r>
          </w:p>
          <w:p w14:paraId="56A7A9F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9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3130FD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31513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4.7%)</w:t>
            </w:r>
          </w:p>
          <w:p w14:paraId="5204CB9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5.0%)</w:t>
            </w:r>
          </w:p>
          <w:p w14:paraId="1D037DB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5.6%)</w:t>
            </w:r>
          </w:p>
          <w:p w14:paraId="29FB3DE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82D85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</w:tr>
      <w:tr w:rsidR="00794FEB" w:rsidRPr="00281E4A" w14:paraId="3A24F134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5DE8EA11" w14:textId="77777777" w:rsidR="00794FEB" w:rsidRPr="00281E4A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eatment type</w:t>
            </w:r>
          </w:p>
          <w:p w14:paraId="4B6865D7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</w:t>
            </w:r>
          </w:p>
          <w:p w14:paraId="7F17D6DF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utaneous</w:t>
            </w:r>
          </w:p>
          <w:p w14:paraId="509B2D2F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brid/Staged</w:t>
            </w:r>
          </w:p>
          <w:p w14:paraId="6C214DCC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ative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4B27043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899C9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 (80.6%)</w:t>
            </w:r>
          </w:p>
          <w:p w14:paraId="26486BE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.4%)</w:t>
            </w:r>
          </w:p>
          <w:p w14:paraId="43602EB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.4%)</w:t>
            </w:r>
          </w:p>
          <w:p w14:paraId="5BEE273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2.6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A630394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8D311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81.1%)</w:t>
            </w:r>
          </w:p>
          <w:p w14:paraId="7AA1F20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6%)</w:t>
            </w:r>
          </w:p>
          <w:p w14:paraId="31CF2E9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5%)</w:t>
            </w:r>
          </w:p>
          <w:p w14:paraId="743A4EB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0.8%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BEA7461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7FAC8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79.7%)</w:t>
            </w:r>
          </w:p>
          <w:p w14:paraId="790B1B5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1%)</w:t>
            </w:r>
          </w:p>
          <w:p w14:paraId="3A2510D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6%)</w:t>
            </w:r>
          </w:p>
          <w:p w14:paraId="3B046E3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5.6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404E07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3</w:t>
            </w:r>
          </w:p>
        </w:tc>
      </w:tr>
      <w:tr w:rsidR="00794FEB" w:rsidRPr="00281E4A" w14:paraId="516C41D3" w14:textId="77777777" w:rsidTr="00D01C0A">
        <w:tc>
          <w:tcPr>
            <w:tcW w:w="4111" w:type="dxa"/>
            <w:shd w:val="clear" w:color="auto" w:fill="auto"/>
            <w:vAlign w:val="center"/>
          </w:tcPr>
          <w:p w14:paraId="364630E8" w14:textId="77777777" w:rsidR="00794FEB" w:rsidRPr="00281E4A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rgency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  <w:p w14:paraId="3DCF0607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ive</w:t>
            </w:r>
          </w:p>
          <w:p w14:paraId="4A271AE7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gent</w:t>
            </w:r>
          </w:p>
          <w:p w14:paraId="593FDA05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t</w:t>
            </w:r>
          </w:p>
          <w:p w14:paraId="019BE450" w14:textId="77777777" w:rsidR="00794FEB" w:rsidRPr="00281E4A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va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927327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5891D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0.5%)</w:t>
            </w:r>
          </w:p>
          <w:p w14:paraId="0DDE940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44.4%)</w:t>
            </w:r>
          </w:p>
          <w:p w14:paraId="2EE2BF7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28.1%)</w:t>
            </w:r>
          </w:p>
          <w:p w14:paraId="4BD82507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7.0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114D7E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D6AD58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.1%)</w:t>
            </w:r>
          </w:p>
          <w:p w14:paraId="1EC4E94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48.5%)</w:t>
            </w:r>
          </w:p>
          <w:p w14:paraId="033525C1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5.3%)</w:t>
            </w:r>
          </w:p>
          <w:p w14:paraId="28F6070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9.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775316" w14:textId="77777777" w:rsidR="00794FEB" w:rsidRPr="00281E4A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BB336E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6.7%)</w:t>
            </w:r>
          </w:p>
          <w:p w14:paraId="7DB0E4E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7.0%)</w:t>
            </w:r>
          </w:p>
          <w:p w14:paraId="0649F3A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3.3%)</w:t>
            </w:r>
          </w:p>
          <w:p w14:paraId="5E14BB4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3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62B2A5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794FEB" w:rsidRPr="00281E4A" w14:paraId="5D6FCCC5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41262C58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s to admission 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hours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0800D00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[12.0-120.0]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B7F9B7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[12.0-120.0]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97BA50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[12.0-118.1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777E3E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0</w:t>
            </w:r>
          </w:p>
        </w:tc>
      </w:tr>
      <w:tr w:rsidR="00794FEB" w:rsidRPr="00281E4A" w14:paraId="219C02D9" w14:textId="77777777" w:rsidTr="00D01C0A">
        <w:tc>
          <w:tcPr>
            <w:tcW w:w="4111" w:type="dxa"/>
            <w:shd w:val="clear" w:color="auto" w:fill="auto"/>
            <w:vAlign w:val="center"/>
          </w:tcPr>
          <w:p w14:paraId="250F7AF5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s to diagnosis 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hour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ECD73A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[24.0-120.0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09BE2F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[24.0-120.0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D2036B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[24.0-122.5]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D9DA64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</w:t>
            </w:r>
          </w:p>
        </w:tc>
      </w:tr>
      <w:tr w:rsidR="00794FEB" w:rsidRPr="00281E4A" w14:paraId="20E119E3" w14:textId="77777777" w:rsidTr="00D01C0A">
        <w:tc>
          <w:tcPr>
            <w:tcW w:w="4111" w:type="dxa"/>
            <w:shd w:val="clear" w:color="auto" w:fill="F2F2F2" w:themeFill="background1" w:themeFillShade="F2"/>
            <w:vAlign w:val="center"/>
          </w:tcPr>
          <w:p w14:paraId="79261479" w14:textId="77777777" w:rsidR="00794FEB" w:rsidRPr="00281E4A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to operation 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hours)</w:t>
            </w:r>
            <w:r w:rsidRPr="00281E4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4EC5766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 [4.0-117.6]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9E1BE32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 [5.0-120.0]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44A4B59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 [3.75-110.4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1395E3D" w14:textId="77777777" w:rsidR="00794FEB" w:rsidRPr="00281E4A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1E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0</w:t>
            </w:r>
          </w:p>
        </w:tc>
      </w:tr>
    </w:tbl>
    <w:p w14:paraId="76AAD721" w14:textId="77777777" w:rsidR="00794FEB" w:rsidRPr="00281E4A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81E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81E4A">
        <w:rPr>
          <w:rFonts w:ascii="Times New Roman" w:hAnsi="Times New Roman" w:cs="Times New Roman"/>
          <w:sz w:val="24"/>
          <w:szCs w:val="24"/>
          <w:lang w:val="en-US"/>
        </w:rPr>
        <w:t>Patients</w:t>
      </w:r>
      <w:proofErr w:type="spellEnd"/>
      <w:r w:rsidRPr="00281E4A">
        <w:rPr>
          <w:rFonts w:ascii="Times New Roman" w:hAnsi="Times New Roman" w:cs="Times New Roman"/>
          <w:sz w:val="24"/>
          <w:szCs w:val="24"/>
          <w:lang w:val="en-US"/>
        </w:rPr>
        <w:t xml:space="preserve"> undergone coronarography (n=153). </w:t>
      </w:r>
      <w:proofErr w:type="spellStart"/>
      <w:r w:rsidRPr="00281E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81E4A">
        <w:rPr>
          <w:rFonts w:ascii="Times New Roman" w:hAnsi="Times New Roman" w:cs="Times New Roman"/>
          <w:sz w:val="24"/>
          <w:szCs w:val="24"/>
          <w:lang w:val="en-US"/>
        </w:rPr>
        <w:t>Operated</w:t>
      </w:r>
      <w:proofErr w:type="spellEnd"/>
      <w:r w:rsidRPr="00281E4A">
        <w:rPr>
          <w:rFonts w:ascii="Times New Roman" w:hAnsi="Times New Roman" w:cs="Times New Roman"/>
          <w:sz w:val="24"/>
          <w:szCs w:val="24"/>
          <w:lang w:val="en-US"/>
        </w:rPr>
        <w:t xml:space="preserve"> patients (n=153). AMI: acute myocardial infarction; CABG: coronary artery bypass grafting; ECMO: extra-corporeal membrane oxygenation; LVFWR: left ventricular free-wall rupture; NSTEMI: non-ST-elevation MI; NYHA: New York Heart Association; PMR: papillary muscle rupture; STEMI: ST-elevation MI; VSR: ventricular septal rupture.</w:t>
      </w:r>
    </w:p>
    <w:p w14:paraId="130BF9A3" w14:textId="77777777" w:rsidR="00794FEB" w:rsidRPr="00190FCB" w:rsidRDefault="00794FEB" w:rsidP="00794FEB">
      <w:pPr>
        <w:rPr>
          <w:rFonts w:cstheme="minorHAnsi"/>
          <w:sz w:val="24"/>
          <w:szCs w:val="24"/>
          <w:lang w:val="en-US"/>
        </w:rPr>
      </w:pPr>
      <w:r w:rsidRPr="00190FCB">
        <w:rPr>
          <w:rFonts w:cstheme="minorHAnsi"/>
          <w:sz w:val="24"/>
          <w:szCs w:val="24"/>
          <w:lang w:val="en-US"/>
        </w:rPr>
        <w:br w:type="page"/>
      </w:r>
    </w:p>
    <w:p w14:paraId="4D74A460" w14:textId="6260C722" w:rsidR="00794FEB" w:rsidRPr="00836082" w:rsidRDefault="00D80E5D" w:rsidP="00794F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</w:t>
      </w:r>
      <w:r w:rsidR="00794FEB" w:rsidRPr="0083608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. Operative and perioperative data for operated patients (after imputation).</w:t>
      </w:r>
    </w:p>
    <w:tbl>
      <w:tblPr>
        <w:tblStyle w:val="Grigliatabella"/>
        <w:tblW w:w="11199" w:type="dxa"/>
        <w:tblInd w:w="-856" w:type="dxa"/>
        <w:tblLook w:val="04A0" w:firstRow="1" w:lastRow="0" w:firstColumn="1" w:lastColumn="0" w:noHBand="0" w:noVBand="1"/>
      </w:tblPr>
      <w:tblGrid>
        <w:gridCol w:w="3403"/>
        <w:gridCol w:w="2268"/>
        <w:gridCol w:w="2268"/>
        <w:gridCol w:w="2268"/>
        <w:gridCol w:w="992"/>
      </w:tblGrid>
      <w:tr w:rsidR="00794FEB" w:rsidRPr="00836082" w14:paraId="5028C8B1" w14:textId="77777777" w:rsidTr="00D01C0A">
        <w:tc>
          <w:tcPr>
            <w:tcW w:w="3403" w:type="dxa"/>
            <w:shd w:val="clear" w:color="auto" w:fill="BFBFBF" w:themeFill="background1" w:themeFillShade="BF"/>
            <w:vAlign w:val="center"/>
          </w:tcPr>
          <w:p w14:paraId="0ED2DFA1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4AD9D46B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s</w:t>
            </w:r>
          </w:p>
          <w:p w14:paraId="21B6D7CD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53)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7E819F85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-COVID-19</w:t>
            </w:r>
          </w:p>
          <w:p w14:paraId="4DD1BF88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99)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02AD94F5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ID-19 era</w:t>
            </w:r>
          </w:p>
          <w:p w14:paraId="58383898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4)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FE004E5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794FEB" w:rsidRPr="00836082" w14:paraId="19A0A8E4" w14:textId="77777777" w:rsidTr="00D01C0A">
        <w:tc>
          <w:tcPr>
            <w:tcW w:w="3403" w:type="dxa"/>
          </w:tcPr>
          <w:p w14:paraId="47A7FFBF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B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14:paraId="130B2D3D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 (91.2%)</w:t>
            </w:r>
          </w:p>
        </w:tc>
        <w:tc>
          <w:tcPr>
            <w:tcW w:w="2268" w:type="dxa"/>
            <w:vAlign w:val="center"/>
          </w:tcPr>
          <w:p w14:paraId="2ED3316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91.6%)</w:t>
            </w:r>
          </w:p>
        </w:tc>
        <w:tc>
          <w:tcPr>
            <w:tcW w:w="2268" w:type="dxa"/>
            <w:vAlign w:val="center"/>
          </w:tcPr>
          <w:p w14:paraId="771A6D9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90.4%)</w:t>
            </w:r>
          </w:p>
        </w:tc>
        <w:tc>
          <w:tcPr>
            <w:tcW w:w="992" w:type="dxa"/>
            <w:vAlign w:val="center"/>
          </w:tcPr>
          <w:p w14:paraId="4BEB36C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7</w:t>
            </w:r>
          </w:p>
        </w:tc>
      </w:tr>
      <w:tr w:rsidR="00794FEB" w:rsidRPr="00836082" w14:paraId="317C1179" w14:textId="77777777" w:rsidTr="00D01C0A">
        <w:tc>
          <w:tcPr>
            <w:tcW w:w="3403" w:type="dxa"/>
            <w:shd w:val="clear" w:color="auto" w:fill="F2F2F2" w:themeFill="background1" w:themeFillShade="F2"/>
          </w:tcPr>
          <w:p w14:paraId="437BE255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PB </w:t>
            </w: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60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min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2A6B6D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5 [102.0-170.3]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0C209E9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.5 [102.0-165.0]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F031061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0 [126.0-174.0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39836D2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44</w:t>
            </w:r>
          </w:p>
        </w:tc>
      </w:tr>
      <w:tr w:rsidR="00794FEB" w:rsidRPr="00836082" w14:paraId="3AD7F09C" w14:textId="77777777" w:rsidTr="00D01C0A">
        <w:tc>
          <w:tcPr>
            <w:tcW w:w="3403" w:type="dxa"/>
          </w:tcPr>
          <w:p w14:paraId="7FB71A1B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ic cross-</w:t>
            </w: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mp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14:paraId="2E718521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 (83.7%)</w:t>
            </w:r>
          </w:p>
        </w:tc>
        <w:tc>
          <w:tcPr>
            <w:tcW w:w="2268" w:type="dxa"/>
            <w:vAlign w:val="center"/>
          </w:tcPr>
          <w:p w14:paraId="540D1EA0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81.1%)</w:t>
            </w:r>
          </w:p>
        </w:tc>
        <w:tc>
          <w:tcPr>
            <w:tcW w:w="2268" w:type="dxa"/>
            <w:vAlign w:val="center"/>
          </w:tcPr>
          <w:p w14:paraId="165CBF96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88.5%)</w:t>
            </w:r>
          </w:p>
        </w:tc>
        <w:tc>
          <w:tcPr>
            <w:tcW w:w="992" w:type="dxa"/>
            <w:vAlign w:val="center"/>
          </w:tcPr>
          <w:p w14:paraId="7F2EA0B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</w:tr>
      <w:tr w:rsidR="00794FEB" w:rsidRPr="00836082" w14:paraId="6E5A7399" w14:textId="77777777" w:rsidTr="00D01C0A">
        <w:tc>
          <w:tcPr>
            <w:tcW w:w="3403" w:type="dxa"/>
            <w:shd w:val="clear" w:color="auto" w:fill="F2F2F2" w:themeFill="background1" w:themeFillShade="F2"/>
          </w:tcPr>
          <w:p w14:paraId="093654A3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ortic cross-clamp </w:t>
            </w: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60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min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4599B0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 [80.0-117.0]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C9D1CA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1 [74.3-115.5]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2612CF4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0 [87.0-120.0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50650E6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3</w:t>
            </w:r>
          </w:p>
        </w:tc>
      </w:tr>
      <w:tr w:rsidR="00794FEB" w:rsidRPr="00836082" w14:paraId="5294D803" w14:textId="77777777" w:rsidTr="00D01C0A">
        <w:tc>
          <w:tcPr>
            <w:tcW w:w="3403" w:type="dxa"/>
          </w:tcPr>
          <w:p w14:paraId="1F11B1F0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omitant </w:t>
            </w: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G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14:paraId="04E419AF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43.5%)</w:t>
            </w:r>
          </w:p>
        </w:tc>
        <w:tc>
          <w:tcPr>
            <w:tcW w:w="2268" w:type="dxa"/>
            <w:vAlign w:val="center"/>
          </w:tcPr>
          <w:p w14:paraId="3DBA0BB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40.0%)</w:t>
            </w:r>
          </w:p>
        </w:tc>
        <w:tc>
          <w:tcPr>
            <w:tcW w:w="2268" w:type="dxa"/>
            <w:vAlign w:val="center"/>
          </w:tcPr>
          <w:p w14:paraId="25604DB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0.0%)</w:t>
            </w:r>
          </w:p>
        </w:tc>
        <w:tc>
          <w:tcPr>
            <w:tcW w:w="992" w:type="dxa"/>
            <w:vAlign w:val="center"/>
          </w:tcPr>
          <w:p w14:paraId="7A921DF9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2</w:t>
            </w:r>
          </w:p>
        </w:tc>
      </w:tr>
      <w:tr w:rsidR="00794FEB" w:rsidRPr="00836082" w14:paraId="3C241DA8" w14:textId="77777777" w:rsidTr="00D01C0A">
        <w:tc>
          <w:tcPr>
            <w:tcW w:w="3403" w:type="dxa"/>
            <w:shd w:val="clear" w:color="auto" w:fill="F2F2F2" w:themeFill="background1" w:themeFillShade="F2"/>
          </w:tcPr>
          <w:p w14:paraId="332FBCFD" w14:textId="77777777" w:rsidR="00794FEB" w:rsidRPr="00836082" w:rsidRDefault="00794FEB" w:rsidP="00D01C0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6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operative</w:t>
            </w:r>
            <w:proofErr w:type="spellEnd"/>
            <w:r w:rsidRPr="00836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60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S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971FDD7" w14:textId="77777777" w:rsidR="00794FEB" w:rsidRPr="00836082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</w:rPr>
              <w:t>IABP</w:t>
            </w:r>
          </w:p>
          <w:p w14:paraId="35240955" w14:textId="77777777" w:rsidR="00794FEB" w:rsidRPr="00836082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</w:rPr>
              <w:t>ECMO</w:t>
            </w:r>
          </w:p>
          <w:p w14:paraId="4286CEC1" w14:textId="77777777" w:rsidR="00794FEB" w:rsidRPr="00836082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</w:rPr>
              <w:t>Impella</w:t>
            </w:r>
          </w:p>
          <w:p w14:paraId="48B6A9E4" w14:textId="77777777" w:rsidR="00794FEB" w:rsidRPr="00836082" w:rsidRDefault="00794FEB" w:rsidP="00D01C0A">
            <w:pPr>
              <w:spacing w:line="36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</w:rPr>
              <w:t>Temporary</w:t>
            </w:r>
            <w:proofErr w:type="spellEnd"/>
            <w:r w:rsidRPr="00836082">
              <w:rPr>
                <w:rFonts w:ascii="Times New Roman" w:hAnsi="Times New Roman" w:cs="Times New Roman"/>
                <w:sz w:val="24"/>
                <w:szCs w:val="24"/>
              </w:rPr>
              <w:t xml:space="preserve"> RVAD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2A05943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D131D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</w:rPr>
              <w:t>86 (58.5%)</w:t>
            </w:r>
          </w:p>
          <w:p w14:paraId="4B232D14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</w:rPr>
              <w:t>42 (28.6%)</w:t>
            </w:r>
          </w:p>
          <w:p w14:paraId="1F8547B0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.4%)</w:t>
            </w:r>
          </w:p>
          <w:p w14:paraId="571BE23C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7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3C2F395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078886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57.9%)</w:t>
            </w:r>
          </w:p>
          <w:p w14:paraId="410D5E0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8.4%)</w:t>
            </w:r>
          </w:p>
          <w:p w14:paraId="38DC710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.3%)</w:t>
            </w:r>
          </w:p>
          <w:p w14:paraId="7BEA095D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1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C762879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FB952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59.6%)</w:t>
            </w:r>
          </w:p>
          <w:p w14:paraId="3D96DCC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8.8%)</w:t>
            </w:r>
          </w:p>
          <w:p w14:paraId="5FA09AA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8%)</w:t>
            </w:r>
          </w:p>
          <w:p w14:paraId="2F5ADDA1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BF529DA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536B29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0</w:t>
            </w:r>
          </w:p>
          <w:p w14:paraId="7642CB00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1</w:t>
            </w:r>
          </w:p>
          <w:p w14:paraId="7B72A74C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8</w:t>
            </w:r>
          </w:p>
          <w:p w14:paraId="788908D0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9</w:t>
            </w:r>
          </w:p>
        </w:tc>
      </w:tr>
      <w:tr w:rsidR="00794FEB" w:rsidRPr="00836082" w14:paraId="0F558DAF" w14:textId="77777777" w:rsidTr="00D01C0A">
        <w:tc>
          <w:tcPr>
            <w:tcW w:w="3403" w:type="dxa"/>
          </w:tcPr>
          <w:p w14:paraId="509286E1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operative </w:t>
            </w: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tropes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  <w:vAlign w:val="center"/>
          </w:tcPr>
          <w:p w14:paraId="204D3F34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 (83.7%)</w:t>
            </w:r>
          </w:p>
        </w:tc>
        <w:tc>
          <w:tcPr>
            <w:tcW w:w="2268" w:type="dxa"/>
            <w:vAlign w:val="center"/>
          </w:tcPr>
          <w:p w14:paraId="4E7E8315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80.0%)</w:t>
            </w:r>
          </w:p>
        </w:tc>
        <w:tc>
          <w:tcPr>
            <w:tcW w:w="2268" w:type="dxa"/>
            <w:vAlign w:val="center"/>
          </w:tcPr>
          <w:p w14:paraId="6677AA9F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90.4%)</w:t>
            </w:r>
          </w:p>
        </w:tc>
        <w:tc>
          <w:tcPr>
            <w:tcW w:w="992" w:type="dxa"/>
            <w:vAlign w:val="center"/>
          </w:tcPr>
          <w:p w14:paraId="17D9887B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</w:tr>
      <w:tr w:rsidR="00794FEB" w:rsidRPr="00836082" w14:paraId="378B1D96" w14:textId="77777777" w:rsidTr="00D01C0A">
        <w:tc>
          <w:tcPr>
            <w:tcW w:w="3403" w:type="dxa"/>
            <w:shd w:val="clear" w:color="auto" w:fill="F2F2F2" w:themeFill="background1" w:themeFillShade="F2"/>
          </w:tcPr>
          <w:p w14:paraId="6029327D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-thoracotomy for </w:t>
            </w: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eding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782BCE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9.7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D96AFE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7.9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78E8238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3.1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CA74190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</w:t>
            </w:r>
          </w:p>
        </w:tc>
      </w:tr>
      <w:tr w:rsidR="00794FEB" w:rsidRPr="00836082" w14:paraId="7F10B807" w14:textId="77777777" w:rsidTr="00D01C0A">
        <w:tc>
          <w:tcPr>
            <w:tcW w:w="3403" w:type="dxa"/>
          </w:tcPr>
          <w:p w14:paraId="6EFAC919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operation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  <w:vAlign w:val="center"/>
          </w:tcPr>
          <w:p w14:paraId="2601BA78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7.7%)</w:t>
            </w:r>
          </w:p>
        </w:tc>
        <w:tc>
          <w:tcPr>
            <w:tcW w:w="2268" w:type="dxa"/>
            <w:vAlign w:val="center"/>
          </w:tcPr>
          <w:p w14:paraId="2B5B6722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7.9%)</w:t>
            </w:r>
          </w:p>
        </w:tc>
        <w:tc>
          <w:tcPr>
            <w:tcW w:w="2268" w:type="dxa"/>
            <w:vAlign w:val="center"/>
          </w:tcPr>
          <w:p w14:paraId="6C905F8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7.3%)</w:t>
            </w:r>
          </w:p>
        </w:tc>
        <w:tc>
          <w:tcPr>
            <w:tcW w:w="992" w:type="dxa"/>
            <w:vAlign w:val="center"/>
          </w:tcPr>
          <w:p w14:paraId="79AD0E76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9</w:t>
            </w:r>
          </w:p>
        </w:tc>
      </w:tr>
      <w:tr w:rsidR="00794FEB" w:rsidRPr="00836082" w14:paraId="15DB6668" w14:textId="77777777" w:rsidTr="00D01C0A">
        <w:tc>
          <w:tcPr>
            <w:tcW w:w="3403" w:type="dxa"/>
            <w:shd w:val="clear" w:color="auto" w:fill="F2F2F2" w:themeFill="background1" w:themeFillShade="F2"/>
          </w:tcPr>
          <w:p w14:paraId="3F70EBCA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VHDF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A1278FA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30.6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1B7EB6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8.4%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7CFC84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4.6%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9434C85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  <w:tr w:rsidR="00794FEB" w:rsidRPr="00836082" w14:paraId="64D9B4A7" w14:textId="77777777" w:rsidTr="00D01C0A">
        <w:tc>
          <w:tcPr>
            <w:tcW w:w="3403" w:type="dxa"/>
          </w:tcPr>
          <w:p w14:paraId="1CF46053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ilation </w:t>
            </w: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60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hours)</w:t>
            </w:r>
          </w:p>
        </w:tc>
        <w:tc>
          <w:tcPr>
            <w:tcW w:w="2268" w:type="dxa"/>
            <w:vAlign w:val="center"/>
          </w:tcPr>
          <w:p w14:paraId="662020FF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0 [23.5-148.1]</w:t>
            </w:r>
          </w:p>
        </w:tc>
        <w:tc>
          <w:tcPr>
            <w:tcW w:w="2268" w:type="dxa"/>
            <w:vAlign w:val="center"/>
          </w:tcPr>
          <w:p w14:paraId="799ED676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0 [21.0-161.2]</w:t>
            </w:r>
          </w:p>
        </w:tc>
        <w:tc>
          <w:tcPr>
            <w:tcW w:w="2268" w:type="dxa"/>
            <w:vAlign w:val="center"/>
          </w:tcPr>
          <w:p w14:paraId="5D96686C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 [28.0-148.0]</w:t>
            </w:r>
          </w:p>
        </w:tc>
        <w:tc>
          <w:tcPr>
            <w:tcW w:w="992" w:type="dxa"/>
            <w:vAlign w:val="center"/>
          </w:tcPr>
          <w:p w14:paraId="6E30E54D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5</w:t>
            </w:r>
          </w:p>
        </w:tc>
      </w:tr>
      <w:tr w:rsidR="00794FEB" w:rsidRPr="00836082" w14:paraId="337E9234" w14:textId="77777777" w:rsidTr="00D01C0A">
        <w:tc>
          <w:tcPr>
            <w:tcW w:w="3403" w:type="dxa"/>
            <w:shd w:val="clear" w:color="auto" w:fill="F2F2F2" w:themeFill="background1" w:themeFillShade="F2"/>
          </w:tcPr>
          <w:p w14:paraId="0EF46A46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nsive care unit </w:t>
            </w: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y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60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hours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519DBFB8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0 [56.0-240.0]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BD0C9D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 [57.0-178.9]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3DC0856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.9 [59.3-264.0]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B388CC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</w:tr>
      <w:tr w:rsidR="00794FEB" w:rsidRPr="00836082" w14:paraId="483617C9" w14:textId="77777777" w:rsidTr="00D01C0A">
        <w:tc>
          <w:tcPr>
            <w:tcW w:w="3403" w:type="dxa"/>
          </w:tcPr>
          <w:p w14:paraId="19BBA6CA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spital </w:t>
            </w:r>
            <w:proofErr w:type="spellStart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y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3608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days)</w:t>
            </w:r>
          </w:p>
        </w:tc>
        <w:tc>
          <w:tcPr>
            <w:tcW w:w="2268" w:type="dxa"/>
            <w:vAlign w:val="center"/>
          </w:tcPr>
          <w:p w14:paraId="4EFA5B50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 [10.0-27.0]</w:t>
            </w:r>
          </w:p>
        </w:tc>
        <w:tc>
          <w:tcPr>
            <w:tcW w:w="2268" w:type="dxa"/>
            <w:vAlign w:val="center"/>
          </w:tcPr>
          <w:p w14:paraId="758DF449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 [9.5-25.0]</w:t>
            </w:r>
          </w:p>
        </w:tc>
        <w:tc>
          <w:tcPr>
            <w:tcW w:w="2268" w:type="dxa"/>
            <w:vAlign w:val="center"/>
          </w:tcPr>
          <w:p w14:paraId="61E187C2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 [12.5-31.0]</w:t>
            </w:r>
          </w:p>
        </w:tc>
        <w:tc>
          <w:tcPr>
            <w:tcW w:w="992" w:type="dxa"/>
            <w:vAlign w:val="center"/>
          </w:tcPr>
          <w:p w14:paraId="2422056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</w:tr>
    </w:tbl>
    <w:p w14:paraId="5E3B4BEA" w14:textId="77777777" w:rsidR="00794FEB" w:rsidRPr="00836082" w:rsidRDefault="00794FEB" w:rsidP="00794F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DC3E4E" w14:textId="77777777" w:rsidR="00794FEB" w:rsidRPr="00836082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360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36082">
        <w:rPr>
          <w:rFonts w:ascii="Times New Roman" w:hAnsi="Times New Roman" w:cs="Times New Roman"/>
          <w:sz w:val="24"/>
          <w:szCs w:val="24"/>
          <w:lang w:val="en-US"/>
        </w:rPr>
        <w:t>Patients</w:t>
      </w:r>
      <w:proofErr w:type="spellEnd"/>
      <w:r w:rsidRPr="00836082">
        <w:rPr>
          <w:rFonts w:ascii="Times New Roman" w:hAnsi="Times New Roman" w:cs="Times New Roman"/>
          <w:sz w:val="24"/>
          <w:szCs w:val="24"/>
          <w:lang w:val="en-US"/>
        </w:rPr>
        <w:t xml:space="preserve"> undergone surgery (n=147). </w:t>
      </w:r>
      <w:proofErr w:type="spellStart"/>
      <w:r w:rsidRPr="008360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836082">
        <w:rPr>
          <w:rFonts w:ascii="Times New Roman" w:hAnsi="Times New Roman" w:cs="Times New Roman"/>
          <w:sz w:val="24"/>
          <w:szCs w:val="24"/>
          <w:lang w:val="en-US"/>
        </w:rPr>
        <w:t>Operative</w:t>
      </w:r>
      <w:proofErr w:type="spellEnd"/>
      <w:r w:rsidRPr="00836082">
        <w:rPr>
          <w:rFonts w:ascii="Times New Roman" w:hAnsi="Times New Roman" w:cs="Times New Roman"/>
          <w:sz w:val="24"/>
          <w:szCs w:val="24"/>
          <w:lang w:val="en-US"/>
        </w:rPr>
        <w:t xml:space="preserve"> survivors (n=147). </w:t>
      </w:r>
      <w:proofErr w:type="spellStart"/>
      <w:r w:rsidRPr="008360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836082">
        <w:rPr>
          <w:rFonts w:ascii="Times New Roman" w:hAnsi="Times New Roman" w:cs="Times New Roman"/>
          <w:sz w:val="24"/>
          <w:szCs w:val="24"/>
          <w:lang w:val="en-US"/>
        </w:rPr>
        <w:t>Hospital</w:t>
      </w:r>
      <w:proofErr w:type="spellEnd"/>
      <w:r w:rsidRPr="00836082">
        <w:rPr>
          <w:rFonts w:ascii="Times New Roman" w:hAnsi="Times New Roman" w:cs="Times New Roman"/>
          <w:sz w:val="24"/>
          <w:szCs w:val="24"/>
          <w:lang w:val="en-US"/>
        </w:rPr>
        <w:t xml:space="preserve"> survivors (n=64).</w:t>
      </w:r>
    </w:p>
    <w:p w14:paraId="534EF832" w14:textId="77777777" w:rsidR="00794FEB" w:rsidRPr="00836082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6082">
        <w:rPr>
          <w:rFonts w:ascii="Times New Roman" w:hAnsi="Times New Roman" w:cs="Times New Roman"/>
          <w:sz w:val="24"/>
          <w:szCs w:val="24"/>
          <w:lang w:val="en-US"/>
        </w:rPr>
        <w:t>CABG: coronary artery bypass grafting; CPB: cardio-pulmonary bypass; CVVHDF: continuous veno-venous hemodiafiltration; ECMO: extra-corporeal membrane oxygenation; IABP: intra-aortic balloon pump; MCS: mechanical circulatory support; RVAD: right ventricular assist device.</w:t>
      </w:r>
      <w:r w:rsidRPr="0083608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7948968" w14:textId="62627A10" w:rsidR="00794FEB" w:rsidRPr="00836082" w:rsidRDefault="00D80E5D" w:rsidP="00794F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</w:t>
      </w:r>
      <w:r w:rsidR="00794FEB" w:rsidRPr="0083608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. In-hospital mortality according to different subgroups</w:t>
      </w:r>
    </w:p>
    <w:tbl>
      <w:tblPr>
        <w:tblStyle w:val="Grigliatabella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552"/>
        <w:gridCol w:w="1418"/>
        <w:gridCol w:w="992"/>
        <w:gridCol w:w="1843"/>
        <w:gridCol w:w="1842"/>
        <w:gridCol w:w="993"/>
      </w:tblGrid>
      <w:tr w:rsidR="00794FEB" w:rsidRPr="00836082" w14:paraId="2A26B8B7" w14:textId="77777777" w:rsidTr="00D01C0A">
        <w:tc>
          <w:tcPr>
            <w:tcW w:w="2552" w:type="dxa"/>
            <w:shd w:val="clear" w:color="auto" w:fill="BFBFBF" w:themeFill="background1" w:themeFillShade="BF"/>
            <w:vAlign w:val="center"/>
          </w:tcPr>
          <w:p w14:paraId="38681C32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groups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0D0E7399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s</w:t>
            </w:r>
          </w:p>
          <w:p w14:paraId="7E75685B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75)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931589A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7520FB5C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-COVID-19</w:t>
            </w:r>
          </w:p>
          <w:p w14:paraId="0D57FC86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11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37F5D27" w14:textId="77777777" w:rsidR="00794FEB" w:rsidRPr="00836082" w:rsidRDefault="00794FEB" w:rsidP="00D01C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ID-19 era</w:t>
            </w:r>
          </w:p>
          <w:p w14:paraId="482544AF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64)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58C8CB29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8360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794FEB" w:rsidRPr="00836082" w14:paraId="67299ACF" w14:textId="77777777" w:rsidTr="00D01C0A">
        <w:tc>
          <w:tcPr>
            <w:tcW w:w="9640" w:type="dxa"/>
            <w:gridSpan w:val="6"/>
            <w:shd w:val="clear" w:color="auto" w:fill="D9D9D9" w:themeFill="background1" w:themeFillShade="D9"/>
            <w:vAlign w:val="center"/>
          </w:tcPr>
          <w:p w14:paraId="2A890FA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chanical complication type</w:t>
            </w:r>
          </w:p>
        </w:tc>
      </w:tr>
      <w:tr w:rsidR="00794FEB" w:rsidRPr="00836082" w14:paraId="3140F57E" w14:textId="77777777" w:rsidTr="00D01C0A">
        <w:tc>
          <w:tcPr>
            <w:tcW w:w="2552" w:type="dxa"/>
            <w:vAlign w:val="center"/>
          </w:tcPr>
          <w:p w14:paraId="4224D2B0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R (n=91)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19B37B76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54.9%)</w:t>
            </w:r>
          </w:p>
        </w:tc>
        <w:tc>
          <w:tcPr>
            <w:tcW w:w="992" w:type="dxa"/>
            <w:vMerge w:val="restart"/>
            <w:vAlign w:val="center"/>
          </w:tcPr>
          <w:p w14:paraId="1594295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843" w:type="dxa"/>
            <w:vAlign w:val="center"/>
          </w:tcPr>
          <w:p w14:paraId="70020541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58.5%)</w:t>
            </w:r>
          </w:p>
        </w:tc>
        <w:tc>
          <w:tcPr>
            <w:tcW w:w="1842" w:type="dxa"/>
            <w:vAlign w:val="center"/>
          </w:tcPr>
          <w:p w14:paraId="18907FFC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50.0%)</w:t>
            </w:r>
          </w:p>
        </w:tc>
        <w:tc>
          <w:tcPr>
            <w:tcW w:w="993" w:type="dxa"/>
            <w:vAlign w:val="center"/>
          </w:tcPr>
          <w:p w14:paraId="7A8A934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2</w:t>
            </w:r>
          </w:p>
        </w:tc>
      </w:tr>
      <w:tr w:rsidR="00794FEB" w:rsidRPr="00836082" w14:paraId="2697E865" w14:textId="77777777" w:rsidTr="00D01C0A">
        <w:tc>
          <w:tcPr>
            <w:tcW w:w="2552" w:type="dxa"/>
            <w:vAlign w:val="center"/>
          </w:tcPr>
          <w:p w14:paraId="2416AF6D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FWR (n=53)</w:t>
            </w:r>
            <w:r w:rsidRPr="008360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1554BB79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60.4%)</w:t>
            </w:r>
          </w:p>
        </w:tc>
        <w:tc>
          <w:tcPr>
            <w:tcW w:w="992" w:type="dxa"/>
            <w:vMerge/>
          </w:tcPr>
          <w:p w14:paraId="6EA8C062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AE96EFA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61.8%)</w:t>
            </w:r>
          </w:p>
        </w:tc>
        <w:tc>
          <w:tcPr>
            <w:tcW w:w="1842" w:type="dxa"/>
            <w:vAlign w:val="center"/>
          </w:tcPr>
          <w:p w14:paraId="485364E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7.9%)</w:t>
            </w:r>
          </w:p>
        </w:tc>
        <w:tc>
          <w:tcPr>
            <w:tcW w:w="993" w:type="dxa"/>
            <w:vAlign w:val="center"/>
          </w:tcPr>
          <w:p w14:paraId="4253DED2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2</w:t>
            </w:r>
          </w:p>
        </w:tc>
      </w:tr>
      <w:tr w:rsidR="00794FEB" w:rsidRPr="00836082" w14:paraId="309DDD43" w14:textId="77777777" w:rsidTr="00D01C0A">
        <w:tc>
          <w:tcPr>
            <w:tcW w:w="2552" w:type="dxa"/>
            <w:vAlign w:val="center"/>
          </w:tcPr>
          <w:p w14:paraId="2CBB36D2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R (n=35)</w:t>
            </w:r>
          </w:p>
        </w:tc>
        <w:tc>
          <w:tcPr>
            <w:tcW w:w="1418" w:type="dxa"/>
            <w:vAlign w:val="center"/>
          </w:tcPr>
          <w:p w14:paraId="2532DEBF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2.9%)</w:t>
            </w:r>
          </w:p>
        </w:tc>
        <w:tc>
          <w:tcPr>
            <w:tcW w:w="992" w:type="dxa"/>
            <w:vMerge/>
          </w:tcPr>
          <w:p w14:paraId="2B9811AA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3EA7D2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4.0%)</w:t>
            </w:r>
          </w:p>
        </w:tc>
        <w:tc>
          <w:tcPr>
            <w:tcW w:w="1842" w:type="dxa"/>
            <w:vAlign w:val="center"/>
          </w:tcPr>
          <w:p w14:paraId="55D00534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0.0%)</w:t>
            </w:r>
          </w:p>
        </w:tc>
        <w:tc>
          <w:tcPr>
            <w:tcW w:w="993" w:type="dxa"/>
            <w:vAlign w:val="center"/>
          </w:tcPr>
          <w:p w14:paraId="28647309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9</w:t>
            </w:r>
          </w:p>
        </w:tc>
      </w:tr>
      <w:tr w:rsidR="00794FEB" w:rsidRPr="00836082" w14:paraId="728358F3" w14:textId="77777777" w:rsidTr="00D01C0A">
        <w:tc>
          <w:tcPr>
            <w:tcW w:w="9640" w:type="dxa"/>
            <w:gridSpan w:val="6"/>
            <w:shd w:val="clear" w:color="auto" w:fill="D9D9D9" w:themeFill="background1" w:themeFillShade="D9"/>
            <w:vAlign w:val="center"/>
          </w:tcPr>
          <w:p w14:paraId="333E27A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reatment type</w:t>
            </w:r>
          </w:p>
        </w:tc>
      </w:tr>
      <w:tr w:rsidR="00794FEB" w:rsidRPr="00836082" w14:paraId="22CDD439" w14:textId="77777777" w:rsidTr="00D01C0A">
        <w:tc>
          <w:tcPr>
            <w:tcW w:w="2552" w:type="dxa"/>
            <w:vAlign w:val="center"/>
          </w:tcPr>
          <w:p w14:paraId="33F86015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 (n=141)</w:t>
            </w:r>
          </w:p>
        </w:tc>
        <w:tc>
          <w:tcPr>
            <w:tcW w:w="1418" w:type="dxa"/>
            <w:vAlign w:val="center"/>
          </w:tcPr>
          <w:p w14:paraId="5A8ADE91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44.0%)</w:t>
            </w:r>
          </w:p>
        </w:tc>
        <w:tc>
          <w:tcPr>
            <w:tcW w:w="992" w:type="dxa"/>
            <w:vMerge w:val="restart"/>
            <w:vAlign w:val="center"/>
          </w:tcPr>
          <w:p w14:paraId="1C8951D2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43" w:type="dxa"/>
            <w:vAlign w:val="center"/>
          </w:tcPr>
          <w:p w14:paraId="5B14A367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48.9%)</w:t>
            </w:r>
          </w:p>
        </w:tc>
        <w:tc>
          <w:tcPr>
            <w:tcW w:w="1842" w:type="dxa"/>
            <w:vAlign w:val="center"/>
          </w:tcPr>
          <w:p w14:paraId="41CD9683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5.3%)</w:t>
            </w:r>
          </w:p>
        </w:tc>
        <w:tc>
          <w:tcPr>
            <w:tcW w:w="993" w:type="dxa"/>
            <w:vAlign w:val="center"/>
          </w:tcPr>
          <w:p w14:paraId="0713EF3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</w:tr>
      <w:tr w:rsidR="00794FEB" w:rsidRPr="00836082" w14:paraId="53F35E19" w14:textId="77777777" w:rsidTr="00D01C0A">
        <w:tc>
          <w:tcPr>
            <w:tcW w:w="2552" w:type="dxa"/>
            <w:vAlign w:val="center"/>
          </w:tcPr>
          <w:p w14:paraId="4D53591C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utaneous (n=6)</w:t>
            </w:r>
          </w:p>
        </w:tc>
        <w:tc>
          <w:tcPr>
            <w:tcW w:w="1418" w:type="dxa"/>
            <w:vAlign w:val="center"/>
          </w:tcPr>
          <w:p w14:paraId="118E6F2D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6.7%)</w:t>
            </w:r>
          </w:p>
        </w:tc>
        <w:tc>
          <w:tcPr>
            <w:tcW w:w="992" w:type="dxa"/>
            <w:vMerge/>
          </w:tcPr>
          <w:p w14:paraId="204BC952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6771C91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0.0%)</w:t>
            </w:r>
          </w:p>
        </w:tc>
        <w:tc>
          <w:tcPr>
            <w:tcW w:w="1842" w:type="dxa"/>
            <w:vAlign w:val="center"/>
          </w:tcPr>
          <w:p w14:paraId="728FAEFB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0.0%)</w:t>
            </w:r>
          </w:p>
        </w:tc>
        <w:tc>
          <w:tcPr>
            <w:tcW w:w="993" w:type="dxa"/>
            <w:vAlign w:val="center"/>
          </w:tcPr>
          <w:p w14:paraId="0D38B7E4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</w:tc>
      </w:tr>
      <w:tr w:rsidR="00794FEB" w:rsidRPr="00836082" w14:paraId="3E60CDE2" w14:textId="77777777" w:rsidTr="00D01C0A">
        <w:tc>
          <w:tcPr>
            <w:tcW w:w="2552" w:type="dxa"/>
            <w:vAlign w:val="center"/>
          </w:tcPr>
          <w:p w14:paraId="3A6DCEBB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brid/Staged (n=6)</w:t>
            </w:r>
          </w:p>
        </w:tc>
        <w:tc>
          <w:tcPr>
            <w:tcW w:w="1418" w:type="dxa"/>
            <w:vAlign w:val="center"/>
          </w:tcPr>
          <w:p w14:paraId="21A0BA1F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0.0%)</w:t>
            </w:r>
          </w:p>
        </w:tc>
        <w:tc>
          <w:tcPr>
            <w:tcW w:w="992" w:type="dxa"/>
            <w:vMerge/>
          </w:tcPr>
          <w:p w14:paraId="2E10F71A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BE470F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.0%)</w:t>
            </w:r>
          </w:p>
        </w:tc>
        <w:tc>
          <w:tcPr>
            <w:tcW w:w="1842" w:type="dxa"/>
            <w:vAlign w:val="center"/>
          </w:tcPr>
          <w:p w14:paraId="65CFA43A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0.0%)</w:t>
            </w:r>
          </w:p>
        </w:tc>
        <w:tc>
          <w:tcPr>
            <w:tcW w:w="993" w:type="dxa"/>
            <w:vAlign w:val="center"/>
          </w:tcPr>
          <w:p w14:paraId="69DC2ABF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9</w:t>
            </w:r>
          </w:p>
        </w:tc>
      </w:tr>
      <w:tr w:rsidR="00794FEB" w:rsidRPr="00836082" w14:paraId="3AE5A104" w14:textId="77777777" w:rsidTr="00D01C0A">
        <w:tc>
          <w:tcPr>
            <w:tcW w:w="2552" w:type="dxa"/>
            <w:vAlign w:val="center"/>
          </w:tcPr>
          <w:p w14:paraId="22C7318B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ative (n=22)</w:t>
            </w:r>
          </w:p>
        </w:tc>
        <w:tc>
          <w:tcPr>
            <w:tcW w:w="1418" w:type="dxa"/>
            <w:vAlign w:val="center"/>
          </w:tcPr>
          <w:p w14:paraId="4EC45E30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90.9%)</w:t>
            </w:r>
          </w:p>
        </w:tc>
        <w:tc>
          <w:tcPr>
            <w:tcW w:w="992" w:type="dxa"/>
            <w:vMerge/>
          </w:tcPr>
          <w:p w14:paraId="5E5E3638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F52F9ED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83.3%)</w:t>
            </w:r>
          </w:p>
        </w:tc>
        <w:tc>
          <w:tcPr>
            <w:tcW w:w="1842" w:type="dxa"/>
            <w:vAlign w:val="center"/>
          </w:tcPr>
          <w:p w14:paraId="0D4AF568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00.0%)</w:t>
            </w:r>
          </w:p>
        </w:tc>
        <w:tc>
          <w:tcPr>
            <w:tcW w:w="993" w:type="dxa"/>
            <w:vAlign w:val="center"/>
          </w:tcPr>
          <w:p w14:paraId="0FB5575F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</w:t>
            </w:r>
          </w:p>
        </w:tc>
      </w:tr>
      <w:tr w:rsidR="00794FEB" w:rsidRPr="00836082" w14:paraId="544C125F" w14:textId="77777777" w:rsidTr="00D01C0A">
        <w:tc>
          <w:tcPr>
            <w:tcW w:w="9640" w:type="dxa"/>
            <w:gridSpan w:val="6"/>
            <w:shd w:val="clear" w:color="auto" w:fill="D9D9D9" w:themeFill="background1" w:themeFillShade="D9"/>
            <w:vAlign w:val="center"/>
          </w:tcPr>
          <w:p w14:paraId="165EF790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verall</w:t>
            </w:r>
          </w:p>
        </w:tc>
      </w:tr>
      <w:tr w:rsidR="00794FEB" w:rsidRPr="00836082" w14:paraId="15518E1A" w14:textId="77777777" w:rsidTr="00D01C0A">
        <w:tc>
          <w:tcPr>
            <w:tcW w:w="2552" w:type="dxa"/>
            <w:vAlign w:val="center"/>
          </w:tcPr>
          <w:p w14:paraId="0569B629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operative (n=153)</w:t>
            </w:r>
          </w:p>
        </w:tc>
        <w:tc>
          <w:tcPr>
            <w:tcW w:w="2410" w:type="dxa"/>
            <w:gridSpan w:val="2"/>
            <w:vAlign w:val="center"/>
          </w:tcPr>
          <w:p w14:paraId="437DE8BC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.9%)</w:t>
            </w:r>
          </w:p>
        </w:tc>
        <w:tc>
          <w:tcPr>
            <w:tcW w:w="1843" w:type="dxa"/>
            <w:vAlign w:val="center"/>
          </w:tcPr>
          <w:p w14:paraId="505643B8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.0%)</w:t>
            </w:r>
          </w:p>
        </w:tc>
        <w:tc>
          <w:tcPr>
            <w:tcW w:w="1842" w:type="dxa"/>
            <w:vAlign w:val="center"/>
          </w:tcPr>
          <w:p w14:paraId="1870D85E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7%)</w:t>
            </w:r>
          </w:p>
        </w:tc>
        <w:tc>
          <w:tcPr>
            <w:tcW w:w="993" w:type="dxa"/>
            <w:vAlign w:val="center"/>
          </w:tcPr>
          <w:p w14:paraId="3C293E8D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9</w:t>
            </w:r>
          </w:p>
        </w:tc>
      </w:tr>
      <w:tr w:rsidR="00794FEB" w:rsidRPr="00836082" w14:paraId="725C8DF5" w14:textId="77777777" w:rsidTr="00D01C0A">
        <w:tc>
          <w:tcPr>
            <w:tcW w:w="2552" w:type="dxa"/>
            <w:vAlign w:val="center"/>
          </w:tcPr>
          <w:p w14:paraId="74C53DFB" w14:textId="77777777" w:rsidR="00794FEB" w:rsidRPr="00836082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2410" w:type="dxa"/>
            <w:gridSpan w:val="2"/>
            <w:vAlign w:val="center"/>
          </w:tcPr>
          <w:p w14:paraId="4DE7AB69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50.9%)</w:t>
            </w:r>
          </w:p>
        </w:tc>
        <w:tc>
          <w:tcPr>
            <w:tcW w:w="1843" w:type="dxa"/>
            <w:vAlign w:val="center"/>
          </w:tcPr>
          <w:p w14:paraId="4BA7C445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52.3%)</w:t>
            </w:r>
          </w:p>
        </w:tc>
        <w:tc>
          <w:tcPr>
            <w:tcW w:w="1842" w:type="dxa"/>
            <w:vAlign w:val="center"/>
          </w:tcPr>
          <w:p w14:paraId="7E215ED5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48.4%)</w:t>
            </w:r>
          </w:p>
        </w:tc>
        <w:tc>
          <w:tcPr>
            <w:tcW w:w="993" w:type="dxa"/>
            <w:vAlign w:val="center"/>
          </w:tcPr>
          <w:p w14:paraId="6140146D" w14:textId="77777777" w:rsidR="00794FEB" w:rsidRPr="00836082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60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7</w:t>
            </w:r>
          </w:p>
        </w:tc>
      </w:tr>
    </w:tbl>
    <w:p w14:paraId="63BEF393" w14:textId="77777777" w:rsidR="00794FEB" w:rsidRPr="00836082" w:rsidRDefault="00794FEB" w:rsidP="00794FE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934D1B" w14:textId="77777777" w:rsidR="00794FEB" w:rsidRPr="00836082" w:rsidRDefault="00794FEB" w:rsidP="00794F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360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36082">
        <w:rPr>
          <w:rFonts w:ascii="Times New Roman" w:hAnsi="Times New Roman" w:cs="Times New Roman"/>
          <w:sz w:val="24"/>
          <w:szCs w:val="24"/>
          <w:lang w:val="en-US"/>
        </w:rPr>
        <w:t>Four</w:t>
      </w:r>
      <w:proofErr w:type="spellEnd"/>
      <w:r w:rsidRPr="00836082">
        <w:rPr>
          <w:rFonts w:ascii="Times New Roman" w:hAnsi="Times New Roman" w:cs="Times New Roman"/>
          <w:sz w:val="24"/>
          <w:szCs w:val="24"/>
          <w:lang w:val="en-US"/>
        </w:rPr>
        <w:t xml:space="preserve"> patients had concomitant VSR and LVFWR. LVFWR: left ventricular free-wall rupture; PMR: papillary muscle rupture; VSR: ventricular septal rupture.</w:t>
      </w:r>
    </w:p>
    <w:p w14:paraId="4101E491" w14:textId="77777777" w:rsidR="00794FEB" w:rsidRPr="00836082" w:rsidRDefault="00794FEB" w:rsidP="00794F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608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0AA6DC4" w14:textId="5B7F18D5" w:rsidR="00794FEB" w:rsidRPr="002B1F87" w:rsidRDefault="00D80E5D" w:rsidP="00794F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</w:t>
      </w:r>
      <w:r w:rsidR="00794FEB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794FEB" w:rsidRPr="006041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794FE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794FEB" w:rsidRPr="006041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94FEB" w:rsidRPr="002B1F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umber of cases diagnosed </w:t>
      </w:r>
      <w:r w:rsidR="00794F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ch year </w:t>
      </w:r>
      <w:r w:rsidR="00794FEB" w:rsidRPr="002B1F87">
        <w:rPr>
          <w:rFonts w:ascii="Times New Roman" w:hAnsi="Times New Roman" w:cs="Times New Roman"/>
          <w:b/>
          <w:bCs/>
          <w:sz w:val="24"/>
          <w:szCs w:val="24"/>
          <w:lang w:val="en-US"/>
        </w:rPr>
        <w:t>according to different countri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1554"/>
        <w:gridCol w:w="1423"/>
        <w:gridCol w:w="1417"/>
        <w:gridCol w:w="1843"/>
        <w:gridCol w:w="1411"/>
      </w:tblGrid>
      <w:tr w:rsidR="00794FEB" w:rsidRPr="00DC5EBB" w14:paraId="58C1EA20" w14:textId="77777777" w:rsidTr="00D01C0A">
        <w:trPr>
          <w:trHeight w:val="550"/>
        </w:trPr>
        <w:tc>
          <w:tcPr>
            <w:tcW w:w="1980" w:type="dxa"/>
            <w:vMerge w:val="restart"/>
            <w:shd w:val="clear" w:color="auto" w:fill="BFBFBF" w:themeFill="background1" w:themeFillShade="BF"/>
            <w:vAlign w:val="center"/>
          </w:tcPr>
          <w:p w14:paraId="25419893" w14:textId="77777777" w:rsidR="00794FEB" w:rsidRPr="00DC5EB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5E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554" w:type="dxa"/>
            <w:vMerge w:val="restart"/>
            <w:shd w:val="clear" w:color="auto" w:fill="BFBFBF" w:themeFill="background1" w:themeFillShade="BF"/>
            <w:vAlign w:val="center"/>
          </w:tcPr>
          <w:p w14:paraId="608704DC" w14:textId="77777777" w:rsidR="00794FEB" w:rsidRPr="00DC5EB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5E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centers</w:t>
            </w:r>
          </w:p>
        </w:tc>
        <w:tc>
          <w:tcPr>
            <w:tcW w:w="2840" w:type="dxa"/>
            <w:gridSpan w:val="2"/>
            <w:shd w:val="clear" w:color="auto" w:fill="BFBFBF" w:themeFill="background1" w:themeFillShade="BF"/>
            <w:vAlign w:val="center"/>
          </w:tcPr>
          <w:p w14:paraId="36D25FE0" w14:textId="77777777" w:rsidR="00794FEB" w:rsidRPr="00DC5EB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5E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-COVID-19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3FB4DE68" w14:textId="77777777" w:rsidR="00794FEB" w:rsidRPr="00DC5EB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5E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ID-19 era</w:t>
            </w:r>
          </w:p>
        </w:tc>
        <w:tc>
          <w:tcPr>
            <w:tcW w:w="1411" w:type="dxa"/>
            <w:vMerge w:val="restart"/>
            <w:shd w:val="clear" w:color="auto" w:fill="BFBFBF" w:themeFill="background1" w:themeFillShade="BF"/>
            <w:vAlign w:val="center"/>
          </w:tcPr>
          <w:p w14:paraId="18C500F1" w14:textId="77777777" w:rsidR="00794FEB" w:rsidRPr="00DC5EB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nge</w:t>
            </w:r>
          </w:p>
        </w:tc>
      </w:tr>
      <w:tr w:rsidR="00794FEB" w14:paraId="7A122B8A" w14:textId="77777777" w:rsidTr="00D01C0A">
        <w:trPr>
          <w:trHeight w:val="550"/>
        </w:trPr>
        <w:tc>
          <w:tcPr>
            <w:tcW w:w="1980" w:type="dxa"/>
            <w:vMerge/>
            <w:shd w:val="clear" w:color="auto" w:fill="BFBFBF" w:themeFill="background1" w:themeFillShade="BF"/>
          </w:tcPr>
          <w:p w14:paraId="223FBFE5" w14:textId="77777777" w:rsidR="00794FEB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vMerge/>
            <w:shd w:val="clear" w:color="auto" w:fill="BFBFBF" w:themeFill="background1" w:themeFillShade="BF"/>
          </w:tcPr>
          <w:p w14:paraId="02B167BF" w14:textId="77777777" w:rsidR="00794FEB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shd w:val="clear" w:color="auto" w:fill="BFBFBF" w:themeFill="background1" w:themeFillShade="BF"/>
            <w:vAlign w:val="center"/>
          </w:tcPr>
          <w:p w14:paraId="6AE5BCA9" w14:textId="77777777" w:rsidR="00794FEB" w:rsidRPr="00292AC5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2A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8-2019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A839B08" w14:textId="77777777" w:rsidR="00794FEB" w:rsidRPr="00292AC5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2A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9-2020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75DF4138" w14:textId="77777777" w:rsidR="00794FEB" w:rsidRPr="00292AC5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2A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20-2021</w:t>
            </w:r>
          </w:p>
        </w:tc>
        <w:tc>
          <w:tcPr>
            <w:tcW w:w="1411" w:type="dxa"/>
            <w:vMerge/>
            <w:shd w:val="clear" w:color="auto" w:fill="BFBFBF" w:themeFill="background1" w:themeFillShade="BF"/>
          </w:tcPr>
          <w:p w14:paraId="10D5EDD8" w14:textId="77777777" w:rsidR="00794FEB" w:rsidRPr="00292AC5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94FEB" w14:paraId="1CF84E75" w14:textId="77777777" w:rsidTr="00D01C0A">
        <w:tc>
          <w:tcPr>
            <w:tcW w:w="1980" w:type="dxa"/>
          </w:tcPr>
          <w:p w14:paraId="261D568E" w14:textId="77777777" w:rsidR="00794FEB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554" w:type="dxa"/>
            <w:vAlign w:val="center"/>
          </w:tcPr>
          <w:p w14:paraId="4E8E3E28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3" w:type="dxa"/>
            <w:vAlign w:val="center"/>
          </w:tcPr>
          <w:p w14:paraId="41F363B1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31444B01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23FE26B4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1" w:type="dxa"/>
          </w:tcPr>
          <w:p w14:paraId="681F89DA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100.0%</w:t>
            </w:r>
          </w:p>
        </w:tc>
      </w:tr>
      <w:tr w:rsidR="00794FEB" w14:paraId="1B43E19C" w14:textId="77777777" w:rsidTr="00D01C0A">
        <w:tc>
          <w:tcPr>
            <w:tcW w:w="1980" w:type="dxa"/>
            <w:shd w:val="clear" w:color="auto" w:fill="F2F2F2" w:themeFill="background1" w:themeFillShade="F2"/>
          </w:tcPr>
          <w:p w14:paraId="7CE6A54F" w14:textId="77777777" w:rsidR="00794FEB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3760BA7D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14DF31BE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18401D1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04686D1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1" w:type="dxa"/>
            <w:shd w:val="clear" w:color="auto" w:fill="F2F2F2" w:themeFill="background1" w:themeFillShade="F2"/>
          </w:tcPr>
          <w:p w14:paraId="3CAEDC3D" w14:textId="77777777" w:rsidR="00794FEB" w:rsidRPr="0073391D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39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339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%</w:t>
            </w:r>
          </w:p>
        </w:tc>
      </w:tr>
      <w:tr w:rsidR="00794FEB" w14:paraId="34DCB805" w14:textId="77777777" w:rsidTr="00D01C0A">
        <w:tc>
          <w:tcPr>
            <w:tcW w:w="1980" w:type="dxa"/>
          </w:tcPr>
          <w:p w14:paraId="1632E229" w14:textId="77777777" w:rsidR="00794FEB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554" w:type="dxa"/>
            <w:vAlign w:val="center"/>
          </w:tcPr>
          <w:p w14:paraId="391AF31F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23" w:type="dxa"/>
            <w:vAlign w:val="center"/>
          </w:tcPr>
          <w:p w14:paraId="59EDB6E4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7" w:type="dxa"/>
            <w:vAlign w:val="center"/>
          </w:tcPr>
          <w:p w14:paraId="0F8E1F60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843" w:type="dxa"/>
            <w:vAlign w:val="center"/>
          </w:tcPr>
          <w:p w14:paraId="5A56517B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1" w:type="dxa"/>
          </w:tcPr>
          <w:p w14:paraId="3C80D0F2" w14:textId="77777777" w:rsidR="00794FEB" w:rsidRPr="00003125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.3%</w:t>
            </w:r>
          </w:p>
        </w:tc>
      </w:tr>
      <w:tr w:rsidR="00794FEB" w14:paraId="3E8C87B4" w14:textId="77777777" w:rsidTr="00D01C0A">
        <w:tc>
          <w:tcPr>
            <w:tcW w:w="1980" w:type="dxa"/>
            <w:shd w:val="clear" w:color="auto" w:fill="F2F2F2" w:themeFill="background1" w:themeFillShade="F2"/>
          </w:tcPr>
          <w:p w14:paraId="128C6512" w14:textId="77777777" w:rsidR="00794FEB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2F0E216E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4C255426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F1A11D1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62A5ADD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11" w:type="dxa"/>
            <w:shd w:val="clear" w:color="auto" w:fill="F2F2F2" w:themeFill="background1" w:themeFillShade="F2"/>
          </w:tcPr>
          <w:p w14:paraId="11ECA542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66.8%</w:t>
            </w:r>
          </w:p>
        </w:tc>
      </w:tr>
      <w:tr w:rsidR="00794FEB" w14:paraId="3F8F0A19" w14:textId="77777777" w:rsidTr="00D01C0A">
        <w:tc>
          <w:tcPr>
            <w:tcW w:w="1980" w:type="dxa"/>
          </w:tcPr>
          <w:p w14:paraId="303EDD1B" w14:textId="77777777" w:rsidR="00794FEB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554" w:type="dxa"/>
            <w:vAlign w:val="center"/>
          </w:tcPr>
          <w:p w14:paraId="76B5310B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3" w:type="dxa"/>
            <w:vAlign w:val="center"/>
          </w:tcPr>
          <w:p w14:paraId="202763D7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vAlign w:val="center"/>
          </w:tcPr>
          <w:p w14:paraId="222DF7DD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14:paraId="588A9B12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1" w:type="dxa"/>
          </w:tcPr>
          <w:p w14:paraId="586BEDCF" w14:textId="77777777" w:rsidR="00794FEB" w:rsidRPr="00761C27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61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%</w:t>
            </w:r>
          </w:p>
        </w:tc>
      </w:tr>
      <w:tr w:rsidR="00794FEB" w14:paraId="05391570" w14:textId="77777777" w:rsidTr="00D01C0A">
        <w:tc>
          <w:tcPr>
            <w:tcW w:w="1980" w:type="dxa"/>
            <w:shd w:val="clear" w:color="auto" w:fill="F2F2F2" w:themeFill="background1" w:themeFillShade="F2"/>
          </w:tcPr>
          <w:p w14:paraId="6D832A22" w14:textId="77777777" w:rsidR="00794FEB" w:rsidRDefault="00794FEB" w:rsidP="00D01C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therlands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5BF45E60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3" w:type="dxa"/>
            <w:shd w:val="clear" w:color="auto" w:fill="F2F2F2" w:themeFill="background1" w:themeFillShade="F2"/>
            <w:vAlign w:val="center"/>
          </w:tcPr>
          <w:p w14:paraId="48D564D0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D895488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87CBE7F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1" w:type="dxa"/>
            <w:shd w:val="clear" w:color="auto" w:fill="F2F2F2" w:themeFill="background1" w:themeFillShade="F2"/>
          </w:tcPr>
          <w:p w14:paraId="44A4E6DA" w14:textId="77777777" w:rsidR="00794FEB" w:rsidRDefault="00794FEB" w:rsidP="00D01C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60.0%</w:t>
            </w:r>
          </w:p>
        </w:tc>
      </w:tr>
    </w:tbl>
    <w:p w14:paraId="79F80DCD" w14:textId="77777777" w:rsidR="00794FEB" w:rsidRDefault="00794FEB" w:rsidP="00794F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33EF51" w14:textId="77777777" w:rsidR="00794FEB" w:rsidRDefault="00794FEB"/>
    <w:sectPr w:rsidR="00794FEB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E8513" w14:textId="77777777" w:rsidR="003D6F8C" w:rsidRDefault="003D6F8C" w:rsidP="00794FEB">
      <w:pPr>
        <w:spacing w:after="0" w:line="240" w:lineRule="auto"/>
      </w:pPr>
      <w:r>
        <w:separator/>
      </w:r>
    </w:p>
  </w:endnote>
  <w:endnote w:type="continuationSeparator" w:id="0">
    <w:p w14:paraId="49B7AD47" w14:textId="77777777" w:rsidR="003D6F8C" w:rsidRDefault="003D6F8C" w:rsidP="00794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JansonText LT">
    <w:altName w:val="JansonText LT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74059345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278263E" w14:textId="0BA4F728" w:rsidR="00794FEB" w:rsidRDefault="00794FEB" w:rsidP="00D507D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FC061E3" w14:textId="77777777" w:rsidR="00794FEB" w:rsidRDefault="00794FEB" w:rsidP="00794FE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51125651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703B86F" w14:textId="0D125C2A" w:rsidR="00794FEB" w:rsidRDefault="00794FEB" w:rsidP="00D507D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DA5A6FB" w14:textId="77777777" w:rsidR="00794FEB" w:rsidRDefault="00794FEB" w:rsidP="00794FE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5DAB64" w14:textId="77777777" w:rsidR="003D6F8C" w:rsidRDefault="003D6F8C" w:rsidP="00794FEB">
      <w:pPr>
        <w:spacing w:after="0" w:line="240" w:lineRule="auto"/>
      </w:pPr>
      <w:r>
        <w:separator/>
      </w:r>
    </w:p>
  </w:footnote>
  <w:footnote w:type="continuationSeparator" w:id="0">
    <w:p w14:paraId="6F12D11C" w14:textId="77777777" w:rsidR="003D6F8C" w:rsidRDefault="003D6F8C" w:rsidP="00794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9E6C66"/>
    <w:multiLevelType w:val="hybridMultilevel"/>
    <w:tmpl w:val="98FA3F90"/>
    <w:lvl w:ilvl="0" w:tplc="41CA541E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53D72"/>
    <w:multiLevelType w:val="hybridMultilevel"/>
    <w:tmpl w:val="72C8FD92"/>
    <w:lvl w:ilvl="0" w:tplc="B6FE9B82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A299C"/>
    <w:multiLevelType w:val="hybridMultilevel"/>
    <w:tmpl w:val="26667128"/>
    <w:lvl w:ilvl="0" w:tplc="7F50C05C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BD493B"/>
    <w:multiLevelType w:val="hybridMultilevel"/>
    <w:tmpl w:val="DE8AF2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EB"/>
    <w:rsid w:val="001D13BE"/>
    <w:rsid w:val="00203B3A"/>
    <w:rsid w:val="003D6F8C"/>
    <w:rsid w:val="003D7414"/>
    <w:rsid w:val="00794FEB"/>
    <w:rsid w:val="00C85D94"/>
    <w:rsid w:val="00D8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0C9CB9"/>
  <w15:chartTrackingRefBased/>
  <w15:docId w15:val="{4370EED0-276A-7042-91C1-E4CDE3335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94FEB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794FEB"/>
  </w:style>
  <w:style w:type="paragraph" w:styleId="Intestazione">
    <w:name w:val="header"/>
    <w:basedOn w:val="Normale"/>
    <w:link w:val="IntestazioneCarattere"/>
    <w:uiPriority w:val="99"/>
    <w:unhideWhenUsed/>
    <w:rsid w:val="00794F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94FEB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794F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94FEB"/>
    <w:rPr>
      <w:sz w:val="22"/>
      <w:szCs w:val="22"/>
    </w:rPr>
  </w:style>
  <w:style w:type="table" w:styleId="Grigliatabella">
    <w:name w:val="Table Grid"/>
    <w:basedOn w:val="Tabellanormale"/>
    <w:uiPriority w:val="39"/>
    <w:rsid w:val="00794F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94FEB"/>
    <w:pPr>
      <w:ind w:left="720"/>
      <w:contextualSpacing/>
    </w:pPr>
  </w:style>
  <w:style w:type="character" w:customStyle="1" w:styleId="A11">
    <w:name w:val="A11"/>
    <w:uiPriority w:val="99"/>
    <w:rsid w:val="00794FEB"/>
    <w:rPr>
      <w:rFonts w:cs="JansonText LT"/>
      <w:color w:val="000000"/>
      <w:sz w:val="19"/>
      <w:szCs w:val="19"/>
    </w:rPr>
  </w:style>
  <w:style w:type="character" w:styleId="Testosegnaposto">
    <w:name w:val="Placeholder Text"/>
    <w:basedOn w:val="Carpredefinitoparagrafo"/>
    <w:uiPriority w:val="99"/>
    <w:semiHidden/>
    <w:rsid w:val="00794FEB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794FE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94FEB"/>
    <w:rPr>
      <w:color w:val="605E5C"/>
      <w:shd w:val="clear" w:color="auto" w:fill="E1DFDD"/>
    </w:rPr>
  </w:style>
  <w:style w:type="character" w:styleId="Numeropagina">
    <w:name w:val="page number"/>
    <w:basedOn w:val="Carpredefinitoparagrafo"/>
    <w:uiPriority w:val="99"/>
    <w:semiHidden/>
    <w:unhideWhenUsed/>
    <w:rsid w:val="00794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08</Words>
  <Characters>6873</Characters>
  <Application>Microsoft Office Word</Application>
  <DocSecurity>0</DocSecurity>
  <Lines>202</Lines>
  <Paragraphs>130</Paragraphs>
  <ScaleCrop>false</ScaleCrop>
  <Company/>
  <LinksUpToDate>false</LinksUpToDate>
  <CharactersWithSpaces>7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atteucci</dc:creator>
  <cp:keywords/>
  <dc:description/>
  <cp:lastModifiedBy>Matteo Matteucci</cp:lastModifiedBy>
  <cp:revision>4</cp:revision>
  <dcterms:created xsi:type="dcterms:W3CDTF">2023-06-19T16:43:00Z</dcterms:created>
  <dcterms:modified xsi:type="dcterms:W3CDTF">2023-06-19T17:46:00Z</dcterms:modified>
</cp:coreProperties>
</file>